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64" w14:textId="0E1F2591" w:rsidR="00531D38" w:rsidRPr="001C1CEC" w:rsidRDefault="003236F7">
      <w:pPr>
        <w:spacing w:line="480" w:lineRule="auto"/>
        <w:jc w:val="both"/>
        <w:rPr>
          <w:rFonts w:asciiTheme="minorBidi" w:eastAsia="Arial" w:hAnsiTheme="minorBidi" w:cstheme="minorBidi"/>
        </w:rPr>
      </w:pPr>
      <w:r w:rsidRPr="001C1CEC">
        <w:rPr>
          <w:rFonts w:asciiTheme="minorBidi" w:eastAsia="Arial" w:hAnsiTheme="minorBidi" w:cstheme="minorBidi"/>
        </w:rPr>
        <w:t>SUPPLEMENTA</w:t>
      </w:r>
      <w:r w:rsidR="00A44AAA">
        <w:rPr>
          <w:rFonts w:asciiTheme="minorBidi" w:eastAsia="Arial" w:hAnsiTheme="minorBidi" w:cstheme="minorBidi"/>
        </w:rPr>
        <w:t xml:space="preserve">L </w:t>
      </w:r>
      <w:r w:rsidR="00C56980">
        <w:rPr>
          <w:rFonts w:asciiTheme="minorBidi" w:eastAsia="Arial" w:hAnsiTheme="minorBidi" w:cstheme="minorBidi"/>
        </w:rPr>
        <w:t>MATERIAL</w:t>
      </w:r>
    </w:p>
    <w:p w14:paraId="00000265" w14:textId="77777777" w:rsidR="00531D38" w:rsidRPr="001C1CEC" w:rsidRDefault="003236F7">
      <w:pPr>
        <w:rPr>
          <w:rFonts w:asciiTheme="minorBidi" w:eastAsia="Arial" w:hAnsiTheme="minorBidi" w:cstheme="minorBidi"/>
          <w:b/>
        </w:rPr>
      </w:pPr>
      <w:r w:rsidRPr="001C1CEC">
        <w:rPr>
          <w:rFonts w:asciiTheme="minorBidi" w:eastAsia="Arial" w:hAnsiTheme="minorBidi" w:cstheme="minorBidi"/>
          <w:b/>
        </w:rPr>
        <w:t>Supplementary Table 1: Model fit statistics for trajectory modelling</w:t>
      </w:r>
    </w:p>
    <w:tbl>
      <w:tblPr>
        <w:tblW w:w="8504" w:type="dxa"/>
        <w:tblLook w:val="04A0" w:firstRow="1" w:lastRow="0" w:firstColumn="1" w:lastColumn="0" w:noHBand="0" w:noVBand="1"/>
      </w:tblPr>
      <w:tblGrid>
        <w:gridCol w:w="1122"/>
        <w:gridCol w:w="1122"/>
        <w:gridCol w:w="1051"/>
        <w:gridCol w:w="1747"/>
        <w:gridCol w:w="1635"/>
        <w:gridCol w:w="1858"/>
      </w:tblGrid>
      <w:tr w:rsidR="00BB0F77" w:rsidRPr="001C1CEC" w14:paraId="73BE3F3B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46CD5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</w:pPr>
            <w:bookmarkStart w:id="0" w:name="_Hlk135164489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FCDD2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77ABBB" w14:textId="0C92A271" w:rsidR="00BB0F77" w:rsidRPr="001C1CEC" w:rsidRDefault="00BB0F77" w:rsidP="00BB0F77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42457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324C7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6B3D9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</w:pPr>
          </w:p>
        </w:tc>
      </w:tr>
      <w:tr w:rsidR="00BB0F77" w:rsidRPr="001C1CEC" w14:paraId="7FBFED80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F6D4F" w14:textId="6CD4CC0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1468B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C09FA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7A099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8F32F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6379B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m4</w:t>
            </w:r>
          </w:p>
        </w:tc>
      </w:tr>
      <w:tr w:rsidR="00BB0F77" w:rsidRPr="001C1CEC" w14:paraId="1F172321" w14:textId="77777777" w:rsidTr="00BB0F77">
        <w:trPr>
          <w:trHeight w:val="285"/>
        </w:trPr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508C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Number of latent class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C6E1" w14:textId="6225D4CC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1</w:t>
            </w:r>
            <w:r w:rsidR="000C560E"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.</w:t>
            </w: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6C2C" w14:textId="15A3285B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2</w:t>
            </w:r>
            <w:r w:rsidR="000C560E"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.</w:t>
            </w: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AF70" w14:textId="29073DB0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3</w:t>
            </w:r>
            <w:r w:rsidR="000C560E"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.</w:t>
            </w: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1695" w14:textId="5C506132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4</w:t>
            </w:r>
            <w:r w:rsidR="000C560E"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.</w:t>
            </w: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0</w:t>
            </w:r>
          </w:p>
        </w:tc>
      </w:tr>
      <w:tr w:rsidR="00BB0F77" w:rsidRPr="001C1CEC" w14:paraId="4517413E" w14:textId="77777777" w:rsidTr="00BB0F77">
        <w:trPr>
          <w:trHeight w:val="285"/>
        </w:trPr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6A06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Maximum log-likelihoo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5B7F" w14:textId="45B664D4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43896.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DF84" w14:textId="1883BCE2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43544.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B6A1" w14:textId="29BA34D9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43329.4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F2A4" w14:textId="39207C4A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43178.48</w:t>
            </w:r>
          </w:p>
        </w:tc>
      </w:tr>
      <w:tr w:rsidR="00BB0F77" w:rsidRPr="001C1CEC" w14:paraId="3DA3B025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B2D4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378C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C91A" w14:textId="593D85C0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7812.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E314" w14:textId="6051ABE5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7116.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6130" w14:textId="7D07BA08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6694.8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4FFF" w14:textId="2DB35193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6400.95</w:t>
            </w:r>
          </w:p>
        </w:tc>
      </w:tr>
      <w:tr w:rsidR="00BB0F77" w:rsidRPr="001C1CEC" w14:paraId="012C0026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525C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61DF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88AA" w14:textId="58468C1E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7872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EE19" w14:textId="5BECEC5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7199.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172B" w14:textId="784D3501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6801.3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772D" w14:textId="5F4D79E0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6531.06</w:t>
            </w:r>
          </w:p>
        </w:tc>
      </w:tr>
      <w:tr w:rsidR="00BB0F77" w:rsidRPr="001C1CEC" w14:paraId="21F8ED70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5C98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DBD6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4A98" w14:textId="2FD6E34B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5AA2" w14:textId="195B8A3A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DDE5" w14:textId="135810D6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5EAD" w14:textId="4326BB8B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90</w:t>
            </w:r>
          </w:p>
        </w:tc>
      </w:tr>
      <w:tr w:rsidR="00BB0F77" w:rsidRPr="001C1CEC" w14:paraId="594912F7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AC50" w14:textId="5FCB1A9E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 xml:space="preserve">% Group 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75F8" w14:textId="3C2B2F8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7D10" w14:textId="4B2EEE99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C414" w14:textId="05521420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 xml:space="preserve">9.758772 (N=267)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F116" w14:textId="3E360EB1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.479532 (N=23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86D9" w14:textId="02BD7C62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6.871345 (N=188)</w:t>
            </w:r>
          </w:p>
        </w:tc>
      </w:tr>
      <w:tr w:rsidR="00BB0F77" w:rsidRPr="001C1CEC" w14:paraId="316B4C42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804B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% Group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B308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286C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B45E" w14:textId="15E72E58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90.24123 (N=246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3AD0" w14:textId="006AD12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4.32 (N=230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0E0A" w14:textId="528C4E25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6.980994 (N=191)</w:t>
            </w:r>
          </w:p>
        </w:tc>
      </w:tr>
      <w:tr w:rsidR="00BB0F77" w:rsidRPr="001C1CEC" w14:paraId="648006D7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4369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% Group 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FF45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B1BD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77EE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97E4" w14:textId="4622BCAB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7.2 (N=19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C2AC" w14:textId="2833400A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3.479532 (N=2284)</w:t>
            </w:r>
          </w:p>
        </w:tc>
      </w:tr>
      <w:tr w:rsidR="00BB0F77" w:rsidRPr="001C1CEC" w14:paraId="59265348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5574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% Group 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F379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2281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7585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542B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E231" w14:textId="36F74968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2.668129 (N=73)</w:t>
            </w:r>
          </w:p>
        </w:tc>
      </w:tr>
      <w:tr w:rsidR="00BB0F77" w:rsidRPr="001C1CEC" w14:paraId="6B93144A" w14:textId="77777777" w:rsidTr="00BB0F77">
        <w:trPr>
          <w:trHeight w:val="285"/>
        </w:trPr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D70F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Mean of posterior probabilitie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357D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CA7C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DB3B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</w:p>
        </w:tc>
      </w:tr>
      <w:tr w:rsidR="00BB0F77" w:rsidRPr="001C1CEC" w14:paraId="28643F91" w14:textId="77777777" w:rsidTr="00BB0F77">
        <w:trPr>
          <w:trHeight w:val="285"/>
        </w:trPr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3B05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probability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E416" w14:textId="0DEC2E44" w:rsidR="00BB0F77" w:rsidRPr="001C1CEC" w:rsidRDefault="000C560E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25D1" w14:textId="5AE3E1BF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864A" w14:textId="1B33549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83AD" w14:textId="21170DCC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97</w:t>
            </w:r>
          </w:p>
        </w:tc>
      </w:tr>
      <w:tr w:rsidR="00BB0F77" w:rsidRPr="001C1CEC" w14:paraId="4F997057" w14:textId="77777777" w:rsidTr="00BB0F77">
        <w:trPr>
          <w:trHeight w:val="285"/>
        </w:trPr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6E9A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probability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C404" w14:textId="38B7ABDD" w:rsidR="00BB0F77" w:rsidRPr="001C1CEC" w:rsidRDefault="000C560E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9E86" w14:textId="18D151E8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690D" w14:textId="7FAA04EF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E08E" w14:textId="751653C2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80</w:t>
            </w:r>
          </w:p>
        </w:tc>
      </w:tr>
      <w:tr w:rsidR="00BB0F77" w:rsidRPr="001C1CEC" w14:paraId="261F18AD" w14:textId="77777777" w:rsidTr="00BB0F77">
        <w:trPr>
          <w:trHeight w:val="285"/>
        </w:trPr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A1C1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probability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5563" w14:textId="794909DC" w:rsidR="00BB0F77" w:rsidRPr="001C1CEC" w:rsidRDefault="000C560E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7C80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038F" w14:textId="0BD31D73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3C3E" w14:textId="31A9041C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86</w:t>
            </w:r>
          </w:p>
        </w:tc>
      </w:tr>
      <w:tr w:rsidR="00BB0F77" w:rsidRPr="001C1CEC" w14:paraId="79E99FA0" w14:textId="77777777" w:rsidTr="00BB0F77">
        <w:trPr>
          <w:trHeight w:val="285"/>
        </w:trPr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6BF5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probability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57F2" w14:textId="020C2F31" w:rsidR="00BB0F77" w:rsidRPr="001C1CEC" w:rsidRDefault="000C560E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8C66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E25A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5125" w14:textId="385B9406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0.87</w:t>
            </w:r>
          </w:p>
        </w:tc>
      </w:tr>
      <w:tr w:rsidR="00BB0F77" w:rsidRPr="001C1CEC" w14:paraId="5FE08DAD" w14:textId="77777777" w:rsidTr="00BB0F77">
        <w:trPr>
          <w:trHeight w:val="285"/>
        </w:trPr>
        <w:tc>
          <w:tcPr>
            <w:tcW w:w="66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BD41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Posterior probabilities above threshold &gt;0.7 (%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3177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</w:tr>
      <w:tr w:rsidR="00BB0F77" w:rsidRPr="001C1CEC" w14:paraId="5353F603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11D2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Class 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754F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579A" w14:textId="287B1E6E" w:rsidR="00BB0F77" w:rsidRPr="001C1CEC" w:rsidRDefault="000C560E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1C1CEC">
              <w:rPr>
                <w:rFonts w:asciiTheme="minorBidi" w:eastAsia="Times New Roman" w:hAnsiTheme="minorBidi" w:cstheme="minorBidi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8B30" w14:textId="3FC91BBC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5.7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548D" w14:textId="3F9ED4D3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75.8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9432" w14:textId="72FCE5B9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96.63</w:t>
            </w:r>
          </w:p>
        </w:tc>
      </w:tr>
      <w:tr w:rsidR="00BB0F77" w:rsidRPr="001C1CEC" w14:paraId="25F23059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C59A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Class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9017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B8D1" w14:textId="164B1B36" w:rsidR="00BB0F77" w:rsidRPr="001C1CEC" w:rsidRDefault="000C560E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1C1CEC">
              <w:rPr>
                <w:rFonts w:asciiTheme="minorBidi" w:eastAsia="Times New Roman" w:hAnsiTheme="minorBidi" w:cstheme="minorBidi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0A6E" w14:textId="5BC25E1E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98.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1C5E" w14:textId="3076AB1C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97.0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061C" w14:textId="34557C13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64.38</w:t>
            </w:r>
          </w:p>
        </w:tc>
      </w:tr>
      <w:tr w:rsidR="00BB0F77" w:rsidRPr="001C1CEC" w14:paraId="604FB992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358772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Class 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99F456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3F4B81" w14:textId="5A5FA867" w:rsidR="00BB0F77" w:rsidRPr="001C1CEC" w:rsidRDefault="000C560E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1C1CEC">
              <w:rPr>
                <w:rFonts w:asciiTheme="minorBidi" w:eastAsia="Times New Roman" w:hAnsiTheme="minorBidi" w:cstheme="minorBidi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0598C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826DB" w14:textId="7D018489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1.22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B74E9D" w14:textId="306DD873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78.01</w:t>
            </w:r>
          </w:p>
        </w:tc>
      </w:tr>
      <w:tr w:rsidR="00BB0F77" w:rsidRPr="001C1CEC" w14:paraId="3EBE7662" w14:textId="77777777" w:rsidTr="00BB0F77">
        <w:trPr>
          <w:trHeight w:val="285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EFC63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Class 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566D1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6155A" w14:textId="22CC63B1" w:rsidR="00BB0F77" w:rsidRPr="001C1CEC" w:rsidRDefault="000C560E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1C1CEC">
              <w:rPr>
                <w:rFonts w:asciiTheme="minorBidi" w:eastAsia="Times New Roman" w:hAnsiTheme="minorBidi" w:cstheme="minorBidi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DE4BB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C94E7" w14:textId="77777777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939E3" w14:textId="2E380E00" w:rsidR="00BB0F77" w:rsidRPr="001C1CEC" w:rsidRDefault="00BB0F77" w:rsidP="00BB0F77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20"/>
                <w:szCs w:val="20"/>
              </w:rPr>
              <w:t>81.38</w:t>
            </w:r>
          </w:p>
        </w:tc>
      </w:tr>
      <w:bookmarkEnd w:id="0"/>
    </w:tbl>
    <w:p w14:paraId="000002E7" w14:textId="77777777" w:rsidR="00531D38" w:rsidRPr="001C1CEC" w:rsidRDefault="00531D38">
      <w:pPr>
        <w:spacing w:line="240" w:lineRule="auto"/>
        <w:jc w:val="both"/>
        <w:rPr>
          <w:rFonts w:asciiTheme="minorBidi" w:eastAsia="Arial" w:hAnsiTheme="minorBidi" w:cstheme="minorBidi"/>
          <w:b/>
        </w:rPr>
        <w:sectPr w:rsidR="00531D38" w:rsidRPr="001C1CEC" w:rsidSect="00471ACB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14:paraId="000002E8" w14:textId="77777777" w:rsidR="00531D38" w:rsidRPr="001C1CEC" w:rsidRDefault="00531D38">
      <w:pPr>
        <w:spacing w:line="240" w:lineRule="auto"/>
        <w:jc w:val="both"/>
        <w:rPr>
          <w:rFonts w:asciiTheme="minorBidi" w:eastAsia="Arial" w:hAnsiTheme="minorBidi" w:cstheme="minorBidi"/>
          <w:b/>
        </w:rPr>
      </w:pPr>
    </w:p>
    <w:p w14:paraId="000002E9" w14:textId="77777777" w:rsidR="00531D38" w:rsidRPr="001C1CEC" w:rsidRDefault="003236F7">
      <w:pPr>
        <w:spacing w:line="240" w:lineRule="auto"/>
        <w:jc w:val="both"/>
        <w:rPr>
          <w:rFonts w:asciiTheme="minorBidi" w:eastAsia="Arial" w:hAnsiTheme="minorBidi" w:cstheme="minorBidi"/>
          <w:b/>
        </w:rPr>
      </w:pPr>
      <w:r w:rsidRPr="001C1CEC">
        <w:rPr>
          <w:rFonts w:asciiTheme="minorBidi" w:eastAsia="Arial" w:hAnsiTheme="minorBidi" w:cstheme="minorBidi"/>
          <w:b/>
        </w:rPr>
        <w:t>Supplementary Table 2: Associations of covariates with physical functioning trajectories, odds ratios with 95% confidence intervals from multinomial logistic regression models.</w:t>
      </w:r>
    </w:p>
    <w:tbl>
      <w:tblPr>
        <w:tblW w:w="15210" w:type="dxa"/>
        <w:tblInd w:w="-705" w:type="dxa"/>
        <w:tblLayout w:type="fixed"/>
        <w:tblLook w:val="0400" w:firstRow="0" w:lastRow="0" w:firstColumn="0" w:lastColumn="0" w:noHBand="0" w:noVBand="1"/>
      </w:tblPr>
      <w:tblGrid>
        <w:gridCol w:w="1382"/>
        <w:gridCol w:w="1383"/>
        <w:gridCol w:w="1383"/>
        <w:gridCol w:w="1382"/>
        <w:gridCol w:w="1383"/>
        <w:gridCol w:w="1383"/>
        <w:gridCol w:w="1383"/>
        <w:gridCol w:w="1382"/>
        <w:gridCol w:w="1383"/>
        <w:gridCol w:w="1383"/>
        <w:gridCol w:w="1383"/>
      </w:tblGrid>
      <w:tr w:rsidR="00F60849" w:rsidRPr="001C1CEC" w14:paraId="1CFE6178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A28B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6A6FC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  <w:vertAlign w:val="superscript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Model 1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C806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br/>
            </w:r>
          </w:p>
        </w:tc>
        <w:tc>
          <w:tcPr>
            <w:tcW w:w="138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43A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  <w:vertAlign w:val="superscript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Model 2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F3836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4CE7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  <w:vertAlign w:val="superscript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Model </w:t>
            </w:r>
            <w:proofErr w:type="gramStart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3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</w:p>
          <w:p w14:paraId="307F193A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A1B6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7C37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Model 4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0D30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3E80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Model 5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CBC6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F60849" w:rsidRPr="001C1CEC" w14:paraId="5C142415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F9B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68AC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1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fast decreas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9791B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3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slowly increasing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ECE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1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fast decreas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9446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3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slowly increasing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B4AE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1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fast decreas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620F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3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slowly increasing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0CB0A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1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fast decreas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268F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3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slowly increasing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1351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1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fast decreas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FDC53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Group 3 - 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slowly increasing</w:t>
            </w:r>
          </w:p>
        </w:tc>
      </w:tr>
      <w:tr w:rsidR="00F60849" w:rsidRPr="001C1CEC" w14:paraId="5C12089C" w14:textId="77777777" w:rsidTr="00472205">
        <w:trPr>
          <w:trHeight w:val="20"/>
        </w:trPr>
        <w:tc>
          <w:tcPr>
            <w:tcW w:w="138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21DC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9B6F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D91A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83E0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028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4923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8C9F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7F7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19C1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718C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F03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R (95% CI)</w:t>
            </w:r>
          </w:p>
        </w:tc>
      </w:tr>
      <w:tr w:rsidR="00F60849" w:rsidRPr="001C1CEC" w14:paraId="0A3846FD" w14:textId="77777777" w:rsidTr="00472205">
        <w:trPr>
          <w:trHeight w:val="20"/>
        </w:trPr>
        <w:tc>
          <w:tcPr>
            <w:tcW w:w="138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2835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Age</w:t>
            </w:r>
          </w:p>
          <w:p w14:paraId="6AD0436E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br/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CC6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4 [0.98, 1.10]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0FA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4 [0.98, 1.10]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0090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4 [0.98, 1.10]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6310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3 [0.98, 1.09]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32F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3 [0.98, 1.09]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69CA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0 [0.94, 1.07]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7C5A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0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3 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[0.98, 1.09]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6AE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00 [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0.94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, 1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08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7D2E4F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2 [0.96, 1.08]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0A6633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0 [0.94, 1.07]</w:t>
            </w:r>
          </w:p>
        </w:tc>
      </w:tr>
      <w:tr w:rsidR="00F60849" w:rsidRPr="001C1CEC" w14:paraId="37C6502F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818E0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Men</w:t>
            </w:r>
          </w:p>
          <w:p w14:paraId="4DAF1ADC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451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60 [0.41, 0.89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AF4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39 [0.24, 0.63]</w:t>
            </w:r>
          </w:p>
        </w:tc>
        <w:tc>
          <w:tcPr>
            <w:tcW w:w="13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56501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64 [0.44, 0.94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96FB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40 [0.25, 0.66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CD6D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71 [0.48, 1.05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4CF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45 [0.28, 0.75]</w:t>
            </w:r>
          </w:p>
        </w:tc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C1A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0.71 [0.48, 1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05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8F51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0.45 [0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8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, 0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5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E81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55 [0.36, 0.85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EE07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43 [0.25, 0.72]</w:t>
            </w:r>
          </w:p>
        </w:tc>
      </w:tr>
      <w:tr w:rsidR="00F60849" w:rsidRPr="001C1CEC" w14:paraId="0A36EE94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EE6D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Marital status (ref. Married/cohabiting)</w:t>
            </w:r>
          </w:p>
          <w:p w14:paraId="46EA1EFE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D72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451EE0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6263E5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433674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30ED5E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32 [0.99 ,1.75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E6F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475C9C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5CB88E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C50C29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144FFA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9 [0.87, 1.62]</w:t>
            </w:r>
          </w:p>
        </w:tc>
        <w:tc>
          <w:tcPr>
            <w:tcW w:w="13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893C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ECA8029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9A39C08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4A5B18D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3995579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32 [0.99, 1.75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E855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28DFBF0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C071814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73394B3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0DC8446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9 [0.87, 1.61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44D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F1C32D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7D8047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52FAA9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0B00B3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29 [0.97, 1.71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1FB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2489EC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700C0D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2F3C68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D135C7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5 [0.84, 1.57]</w:t>
            </w:r>
          </w:p>
        </w:tc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F290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864FB3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506E79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4F0626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4FCDB20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9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 xml:space="preserve"> [0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.97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, 1.71]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00D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480040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E269AB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A0A3E1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5FCC981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7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 xml:space="preserve"> [0.97, 1.09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B28D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5EA84D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0F60F2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AAF509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B35E0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8 [0.88, 1.60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6D6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B1155C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315483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80C01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0564F9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4 [0.82, 1.57]</w:t>
            </w:r>
          </w:p>
        </w:tc>
      </w:tr>
      <w:tr w:rsidR="00F60849" w:rsidRPr="001C1CEC" w14:paraId="1A1BAAA4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5E22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proofErr w:type="spellStart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Education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 (ref. Higher education)</w:t>
            </w:r>
          </w:p>
          <w:p w14:paraId="4A0739A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Intermediate education</w:t>
            </w:r>
          </w:p>
          <w:p w14:paraId="123C6BC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3007C07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Basic education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E93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8DABB0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A46BF2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7204EC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57 [1.11, 2.21]</w:t>
            </w:r>
          </w:p>
          <w:p w14:paraId="2D7AFBB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166F3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1B5A0D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10 [1.43, 3.09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4EB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E20B0E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730440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1AF52E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27 [1.51, 3.40]</w:t>
            </w:r>
          </w:p>
          <w:p w14:paraId="2E0D54B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078E68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93072E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87 [1.83, 4.50]</w:t>
            </w:r>
          </w:p>
        </w:tc>
        <w:tc>
          <w:tcPr>
            <w:tcW w:w="13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DC8A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5DA904B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CDE783E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DB7CB0C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55 [1.10, 2.19]</w:t>
            </w:r>
          </w:p>
          <w:p w14:paraId="6EF5741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9742D76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900F93C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07 [1.41, 3.05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45D2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F9146A9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3506BCE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F449055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26 [1.50, 3.39]</w:t>
            </w:r>
          </w:p>
          <w:p w14:paraId="1461E63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AC8D36D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563A61B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85 [1.81, 4.47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4BC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CAFCF5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FB1D90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4DECF3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47 [1.03, 2.09]</w:t>
            </w:r>
          </w:p>
          <w:p w14:paraId="02C007E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BFC3F7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71AF56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91 [1.28, 2.86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513A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50F15E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EC90A6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1A0DB1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16 [1.42, 3.27]</w:t>
            </w:r>
          </w:p>
          <w:p w14:paraId="130130A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FB4852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B662D7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66 [1.67, 4.25]</w:t>
            </w:r>
          </w:p>
        </w:tc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C23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4871AD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E1E6A6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3FE59EC8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47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 xml:space="preserve"> [1.0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3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, 2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09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]</w:t>
            </w:r>
          </w:p>
          <w:p w14:paraId="6709278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53F8F09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525F304C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91 [1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8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, 2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6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C04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1F865F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16D75B9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1F4A19BE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2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6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 xml:space="preserve"> [1.42, 3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7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]</w:t>
            </w:r>
          </w:p>
          <w:p w14:paraId="78CA583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5A695F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62D4CF51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2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6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 xml:space="preserve"> [1.6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, 4.25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506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4739AE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20A195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87BB3E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37 [0.95, 1.97]</w:t>
            </w:r>
          </w:p>
          <w:p w14:paraId="0CB1FB9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30D92B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AC16B0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59 [1.05, 2.43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373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3366DD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A2030B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FFA8A8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05 [1.34, 3.15]</w:t>
            </w:r>
          </w:p>
          <w:p w14:paraId="19A0CB3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8A0A79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64B196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38 [1.47, 3.85]</w:t>
            </w:r>
          </w:p>
        </w:tc>
      </w:tr>
      <w:tr w:rsidR="00F60849" w:rsidRPr="001C1CEC" w14:paraId="5C72E413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1DF6" w14:textId="32598891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Physical </w:t>
            </w:r>
            <w:proofErr w:type="spellStart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workload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 (ref. </w:t>
            </w:r>
            <w:proofErr w:type="gramStart"/>
            <w:r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N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n-strenuous</w:t>
            </w:r>
            <w:proofErr w:type="gramEnd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)</w:t>
            </w:r>
          </w:p>
          <w:p w14:paraId="45802BAD" w14:textId="73206F6A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Intermediate</w:t>
            </w:r>
          </w:p>
          <w:p w14:paraId="6118665C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1BC173" w14:textId="4A037F3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lastRenderedPageBreak/>
              <w:t xml:space="preserve">Physically strenuous 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0D1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8D789D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FD0C41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6FF9A4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94 [0.66, 1.33]</w:t>
            </w:r>
          </w:p>
          <w:p w14:paraId="16CE22E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640BEC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08B3D0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41 [0.99, 2.01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2A3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FAD05F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BCB1B3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9DFED3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88 [0.60, 1.30]</w:t>
            </w:r>
          </w:p>
          <w:p w14:paraId="4E9B2CF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D0A875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34D6EF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39 [0.95, 2.01]</w:t>
            </w:r>
          </w:p>
        </w:tc>
        <w:tc>
          <w:tcPr>
            <w:tcW w:w="13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5C082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DD71479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F3916E3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C2FCD65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93 [0.65, 1.32]</w:t>
            </w:r>
          </w:p>
          <w:p w14:paraId="70E767BE" w14:textId="77777777" w:rsidR="00F60849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883CBDF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33120EC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39 [0.97, 1.98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8E1C4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B89E290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3C5774B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97E4EF0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88 [0.60, 1.29]</w:t>
            </w:r>
          </w:p>
          <w:p w14:paraId="3DA72D19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085876E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B62DD83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38 [0.94, 2.02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D72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BC3214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7E165E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D0F547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92 [0.64, 1.30]</w:t>
            </w:r>
          </w:p>
          <w:p w14:paraId="79E45CE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CEBED7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013D9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9 [0.82, 1.72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1B3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D11871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4773D3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D75317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87 [0.59, 1.28]</w:t>
            </w:r>
          </w:p>
          <w:p w14:paraId="53F86A9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54212B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2AADAF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0 [0.74, 1.63]</w:t>
            </w:r>
          </w:p>
        </w:tc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ED5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561A6E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E4D03F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B9D49C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0.92 [0.64, 1.30]</w:t>
            </w:r>
          </w:p>
          <w:p w14:paraId="7C255D7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C9B5D9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74D147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19 [0.82, 1.72]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82DB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19DCC2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DAE8AE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D319341" w14:textId="77777777" w:rsidR="00F60849" w:rsidRPr="001C1CEC" w:rsidRDefault="00F60849" w:rsidP="00F60849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0.87 [0.59, 1.28]</w:t>
            </w:r>
          </w:p>
          <w:p w14:paraId="31EAF9A8" w14:textId="77777777" w:rsidR="00F60849" w:rsidRPr="001C1CEC" w:rsidRDefault="00F60849" w:rsidP="00F60849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3AA9311" w14:textId="77777777" w:rsidR="00F60849" w:rsidRPr="001C1CEC" w:rsidRDefault="00F60849" w:rsidP="00F60849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E8B979C" w14:textId="1E788217" w:rsidR="00F60849" w:rsidRPr="00F60849" w:rsidRDefault="00F60849" w:rsidP="00F60849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1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0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 xml:space="preserve"> [0.74, 1.63]</w:t>
            </w:r>
          </w:p>
        </w:tc>
        <w:tc>
          <w:tcPr>
            <w:tcW w:w="1383" w:type="dxa"/>
          </w:tcPr>
          <w:p w14:paraId="0C4413F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ABDB6F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B21780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E066AE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0 [0.69, 1.45]</w:t>
            </w:r>
          </w:p>
          <w:p w14:paraId="29D69640" w14:textId="77777777" w:rsidR="00F60849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FCEA2B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84ECEC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32 [0.90, 1.95]</w:t>
            </w:r>
          </w:p>
        </w:tc>
        <w:tc>
          <w:tcPr>
            <w:tcW w:w="1383" w:type="dxa"/>
          </w:tcPr>
          <w:p w14:paraId="72602EC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EEEFA0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0FBD7C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892E94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87 [0.58, 1.31]</w:t>
            </w:r>
          </w:p>
          <w:p w14:paraId="770B4045" w14:textId="77777777" w:rsidR="00F60849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5AD993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FDBC07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1 [0.74, 1.67]</w:t>
            </w:r>
          </w:p>
        </w:tc>
      </w:tr>
      <w:tr w:rsidR="00F60849" w:rsidRPr="001C1CEC" w14:paraId="5983B77B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4A71C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Sleep </w:t>
            </w:r>
            <w:proofErr w:type="spellStart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problems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 (ref. no)</w:t>
            </w:r>
          </w:p>
          <w:p w14:paraId="4DABC0D3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Occasional</w:t>
            </w:r>
          </w:p>
          <w:p w14:paraId="51114ED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009A4E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D083139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Frequent</w:t>
            </w:r>
          </w:p>
          <w:p w14:paraId="2E55227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1318D387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3A77ABC6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59A9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E07FCD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37B1B6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4D7BFE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11 [1.15, 3.84]</w:t>
            </w:r>
          </w:p>
          <w:p w14:paraId="33E8AC5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028A01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1931A7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4.90 [2.50, 9.62]</w:t>
            </w:r>
          </w:p>
          <w:p w14:paraId="736B9F0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2C0963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14F077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60 [1.27, 5.34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E0A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E01678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6EC6FB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787A87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7.75 [2.45, 24.49]</w:t>
            </w:r>
          </w:p>
          <w:p w14:paraId="3A577C6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94D6A9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4.76 [4.44, 49.06]</w:t>
            </w:r>
          </w:p>
          <w:p w14:paraId="39FE180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3EC150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7.17 [2.07, 24.83]</w:t>
            </w:r>
          </w:p>
        </w:tc>
        <w:tc>
          <w:tcPr>
            <w:tcW w:w="13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FF453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A7D103B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AE49FD8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FD4F76A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11 [1.15, 3.85]</w:t>
            </w:r>
          </w:p>
          <w:p w14:paraId="48245E19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63AAE96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448919A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4.90 [2.50, 9.61]</w:t>
            </w:r>
          </w:p>
          <w:p w14:paraId="6F068401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8030A01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7A3BB14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63 [1.28, 5.39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CBA0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02C9F68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AEC09EF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C45F5A8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7.76 [2.45, 24.52]</w:t>
            </w:r>
          </w:p>
          <w:p w14:paraId="02EE2279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4AD39C7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4.77 [4.44, 49.10]</w:t>
            </w:r>
          </w:p>
          <w:p w14:paraId="048E3528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E99E9EE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7.22 [2.08, 25.01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391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089F97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833740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8F8682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11 [1.16, 3.86]</w:t>
            </w:r>
          </w:p>
          <w:p w14:paraId="1CC047A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789C74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BAFDBE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4.94 [2.52, 9.71]</w:t>
            </w:r>
          </w:p>
          <w:p w14:paraId="4494A56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599605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812BFB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52 [1.23, 5.18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2AA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53AE13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EDFF78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128582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7.78 [2.46, 24.63]</w:t>
            </w:r>
          </w:p>
          <w:p w14:paraId="53CB978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481066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4.95 [4.49, 49.78]</w:t>
            </w:r>
          </w:p>
          <w:p w14:paraId="24E0BBD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C93406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6.84 [1.97, 23.74]</w:t>
            </w:r>
          </w:p>
        </w:tc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C80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6794E4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6BCAC1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F2203D0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2.08 [1.14, 3.81]</w:t>
            </w:r>
          </w:p>
          <w:p w14:paraId="26F8EAC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365482B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63271120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4.86 [2.47, 9.55]</w:t>
            </w:r>
          </w:p>
          <w:p w14:paraId="6CC8DB6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0950183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1F67E060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2.47 [1.20, 5.08]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77F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263698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AD4052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D5BFE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.71 [2.43, 24.39]</w:t>
            </w:r>
          </w:p>
          <w:p w14:paraId="3D2F863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633DA807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4.68 [4.40, 48.90]</w:t>
            </w:r>
          </w:p>
          <w:p w14:paraId="4F63F487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48A8ACAB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.75 [1.95, 23.43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4FCD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695242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29856F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94D0C0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96 [1.06, 3.62]</w:t>
            </w:r>
          </w:p>
          <w:p w14:paraId="7BD47C7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1B85D2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8D9FBA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44 [1.16, 5.10]</w:t>
            </w:r>
          </w:p>
          <w:p w14:paraId="1D97294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B166D5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66C99F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4.27 [2.13, 8.57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5A0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83D00E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758A50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EBF510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7.05 [2.21, 22.46]</w:t>
            </w:r>
          </w:p>
          <w:p w14:paraId="1C94A42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D6A5CD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6.64 [1.90, 23.27]</w:t>
            </w:r>
          </w:p>
          <w:p w14:paraId="447944F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B57271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2.61 [3.75, 42.47]</w:t>
            </w:r>
          </w:p>
        </w:tc>
      </w:tr>
      <w:tr w:rsidR="00F60849" w:rsidRPr="001C1CEC" w14:paraId="6FD195BE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DBF3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Leisure-time physical activity (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LTPA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)</w:t>
            </w:r>
            <w:proofErr w:type="spellStart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 (ref. Vigorously active)</w:t>
            </w:r>
          </w:p>
          <w:p w14:paraId="2D5CD331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Moderately active</w:t>
            </w:r>
          </w:p>
          <w:p w14:paraId="5D1ED771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33BDF53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Inactive</w:t>
            </w:r>
          </w:p>
          <w:p w14:paraId="2AF31B6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4B6E9390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FC9A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A893EA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E346A4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BDECE3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D99B6F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D0D41A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05 [1.20, 3.52]</w:t>
            </w:r>
          </w:p>
          <w:p w14:paraId="609B88C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9DB9C4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3.97 [2.42, 6.50]</w:t>
            </w:r>
          </w:p>
          <w:p w14:paraId="0907230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1D808E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7DA70B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56 [1.36, 4.82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09F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EE6515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4CBE21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CADFBA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99CFBF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CA62565" w14:textId="77777777" w:rsidR="00196983" w:rsidRPr="001C1CEC" w:rsidRDefault="00196983" w:rsidP="00196983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4,74 [2,70, 8,35]</w:t>
            </w:r>
          </w:p>
          <w:p w14:paraId="70DF22E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D05B5F7" w14:textId="77777777" w:rsidR="00196983" w:rsidRPr="001C1CEC" w:rsidRDefault="00196983" w:rsidP="00196983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,45 [1,33, 4,49]</w:t>
            </w:r>
          </w:p>
          <w:p w14:paraId="1B195E6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7469D1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B05136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,70 [0,76, 3,81]</w:t>
            </w:r>
          </w:p>
        </w:tc>
        <w:tc>
          <w:tcPr>
            <w:tcW w:w="13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6261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1B92F2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851E3A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896346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5657E5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1AC42B8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 xml:space="preserve">2.07 [1,21, 3,54] </w:t>
            </w:r>
          </w:p>
          <w:p w14:paraId="38885D64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73A948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3.99 [2.44, 6.54]</w:t>
            </w:r>
          </w:p>
          <w:p w14:paraId="0A3214D6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E561BE0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8783AD1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59 [1.37, 4.88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209F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3712C2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7B8D84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94EB18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AFE552C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A1668DB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46 [1.34, 4.51]</w:t>
            </w:r>
          </w:p>
          <w:p w14:paraId="68C1544D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BCBF765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4.76 [2.71, 8.38]</w:t>
            </w:r>
          </w:p>
          <w:p w14:paraId="3ADECD56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0782873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CB46CD6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71 [0.76, 3.84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3C4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9D4AD2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F04AB8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1364B5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AF6147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D7BDF7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04 [1.19, 3.49]</w:t>
            </w:r>
          </w:p>
          <w:p w14:paraId="7437AD1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6F850A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4.01 [2.45, 6.58]</w:t>
            </w:r>
          </w:p>
          <w:p w14:paraId="4F3AF5E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3F8739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D77251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56 [1.36, 4.84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0CB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4B3896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6AAE69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55E300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966A88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25C57A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 xml:space="preserve">2,02 [1,18, 3,46] </w:t>
            </w:r>
          </w:p>
          <w:p w14:paraId="1B9A766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FBC5E9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3,99 [2,43, 6,54]</w:t>
            </w:r>
          </w:p>
          <w:p w14:paraId="4885FAF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6FA627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EA190E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,56 [1,35, 4,83]</w:t>
            </w:r>
          </w:p>
        </w:tc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F36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B69DDA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769600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096D3D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5491E38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511918A5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 xml:space="preserve">2.02 [1.18, 3.46] </w:t>
            </w:r>
          </w:p>
          <w:p w14:paraId="4AD3502A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27B731BA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3.99 [2.43, 6.54]</w:t>
            </w:r>
          </w:p>
          <w:p w14:paraId="39FB7793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7F27156B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196DB3F7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2.56 [1.35, 4.83]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DDB9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FD963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5792AA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4652A2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80DB39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0B06B66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.40 [1.30, 4.41]</w:t>
            </w:r>
          </w:p>
          <w:p w14:paraId="0B14E7F9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3C13EC9D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4.82 [2.73, 8.51]</w:t>
            </w:r>
          </w:p>
          <w:p w14:paraId="63690801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4F65031A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7134D622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.70 [0.76, 3.81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C07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B6EDD6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730D29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70CF09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6756CC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1DAC51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57 [0.91, 2.73]</w:t>
            </w:r>
          </w:p>
          <w:p w14:paraId="30C6EE8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ABA54B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23 [1.17, 4.28]</w:t>
            </w:r>
          </w:p>
          <w:p w14:paraId="3951B55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EA7C7C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5A7844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50 [1.50, 4.17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0B4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8DF962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491586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6FA0EC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2160FE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36D1DC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89 [1.02, 3.51]</w:t>
            </w:r>
          </w:p>
          <w:p w14:paraId="3C1C6E1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9B7C8D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45 [0.64, 3.29]</w:t>
            </w:r>
          </w:p>
          <w:p w14:paraId="0A9F9B5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817594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2C80E1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3.24 [1.81, 5.79]</w:t>
            </w:r>
          </w:p>
        </w:tc>
      </w:tr>
      <w:tr w:rsidR="00F60849" w:rsidRPr="001C1CEC" w14:paraId="6B6EAA9E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90DC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Alcohol </w:t>
            </w:r>
            <w:proofErr w:type="spellStart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consumption</w:t>
            </w: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  <w:t>j</w:t>
            </w:r>
            <w:proofErr w:type="spellEnd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 (ref. No binge-drinking)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 </w:t>
            </w:r>
          </w:p>
          <w:p w14:paraId="5144250F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Binge-drinking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E81D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4D7392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FB9055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80E582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957EA6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35 [1.57, 3.52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CB1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E23D80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023072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AD6BDC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B3C891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62 [0.98, 2.67]</w:t>
            </w:r>
          </w:p>
        </w:tc>
        <w:tc>
          <w:tcPr>
            <w:tcW w:w="13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F77F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21A893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F0E16A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A872C06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EB0E6F4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34 1.56, 3.51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F362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DBDE12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87353E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B65E037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E577305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61 [0.98, 2.66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8D3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A0B31E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A86558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E8C7B2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E5E6AB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41 [1.61, 3.63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50C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398F1B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D7E9FB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DC261A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529682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68 [1.02, 2.78]</w:t>
            </w:r>
          </w:p>
        </w:tc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D51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5D7AD0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E16692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CCD7F3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2967710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2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47 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[1.64, 3.71]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73F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90855D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FD254C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30C16B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1CF2C17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70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[1.03, 2.82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332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B45BC2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D50EAD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44EAB9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919F6D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62 [0.40, 0.96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F129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718C9B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CFFB81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9471EA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870D38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0.79 [0.46, 1.34]</w:t>
            </w:r>
          </w:p>
        </w:tc>
      </w:tr>
      <w:tr w:rsidR="00F60849" w:rsidRPr="001C1CEC" w14:paraId="5D692E4A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566E" w14:textId="0371369B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proofErr w:type="spellStart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Smoking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  <w:vertAlign w:val="superscript"/>
              </w:rPr>
              <w:t>k</w:t>
            </w:r>
            <w:proofErr w:type="spellEnd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 (ref. </w:t>
            </w:r>
            <w:r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n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o)</w:t>
            </w:r>
          </w:p>
          <w:p w14:paraId="48C46425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Yes 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2C36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94EDF5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1DC05A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98 1.39, 2.80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656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C2B1D4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D0FA50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3 [0.72, 1.76]</w:t>
            </w:r>
          </w:p>
        </w:tc>
        <w:tc>
          <w:tcPr>
            <w:tcW w:w="13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F52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CDAC8E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05B396A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93 [1.36, 2.74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610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DB49133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3331496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1 [0.71, 1.74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AE23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D8A40E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BE946C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84 [1.30, 2.63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C84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608AF8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643555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4 [0.66, 1.64]</w:t>
            </w:r>
          </w:p>
        </w:tc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CF6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879C83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302586B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85 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[1.30, 2.64]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DF6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EB661A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5CCB2E2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04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[0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6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, 1.64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76DE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741179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7336E7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84 [1.26, 2.70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1F7A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12626C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FAA256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08 [0.67, 1.74]</w:t>
            </w:r>
          </w:p>
        </w:tc>
      </w:tr>
      <w:tr w:rsidR="00F60849" w:rsidRPr="001C1CEC" w14:paraId="327C8014" w14:textId="77777777" w:rsidTr="00472205">
        <w:trPr>
          <w:trHeight w:val="20"/>
        </w:trPr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B93B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Fruit and Vegetable </w:t>
            </w:r>
            <w:proofErr w:type="spellStart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Consumption</w:t>
            </w: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  <w:vertAlign w:val="superscript"/>
              </w:rPr>
              <w:t>l</w:t>
            </w:r>
            <w:proofErr w:type="spellEnd"/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 xml:space="preserve"> (ref. Daily consumer)</w:t>
            </w:r>
          </w:p>
          <w:p w14:paraId="53CBD8EF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 xml:space="preserve">Non-daily 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341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932674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DB1A6E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35BB82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0B5067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BC5C99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81 [1.37, 2.40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6ED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34FDE6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A15283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8B54C7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E42E2F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70B16D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30 [0.96, 1.76]</w:t>
            </w:r>
          </w:p>
        </w:tc>
        <w:tc>
          <w:tcPr>
            <w:tcW w:w="13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83DF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ED792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B4EB4C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578F7D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CC83DD5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8F8E89A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78 [1.35, 2.35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15B8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E4DE90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DF2237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D4839B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6DC04D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1B38022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29 [0.95, 1.74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56C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1D882C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A1EFE5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11145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44656A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977009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72 [1.30, 2.27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468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320709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E8B633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46AD8A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207438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BB78F3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22 [0.90, 1.66]</w:t>
            </w:r>
          </w:p>
        </w:tc>
        <w:tc>
          <w:tcPr>
            <w:tcW w:w="13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D97F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ABB523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F4DFB5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DB13AD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32BF17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7DB89D9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lastRenderedPageBreak/>
              <w:t>1.72 [1.30, 2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7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09F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93F5B8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EA6AA6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AE4D86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84F128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C87A654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22</w:t>
            </w:r>
            <w:r w:rsidRPr="001C1CEC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[0.90, 1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6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CF1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2887DE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9526EF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A76E89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EC5EF4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A794B6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59 [1.19, 2.14]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F19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B3981B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832709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2156D2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B08478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7ACFD4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15 [0.83, 1.58]</w:t>
            </w:r>
          </w:p>
        </w:tc>
      </w:tr>
      <w:tr w:rsidR="00F60849" w:rsidRPr="001C1CEC" w14:paraId="1387D781" w14:textId="77777777" w:rsidTr="00472205">
        <w:trPr>
          <w:trHeight w:val="20"/>
        </w:trPr>
        <w:tc>
          <w:tcPr>
            <w:tcW w:w="138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5475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color w:val="000000"/>
                <w:sz w:val="16"/>
                <w:szCs w:val="16"/>
              </w:rPr>
              <w:t>BMI (ref. Normal/healthy weight)</w:t>
            </w:r>
          </w:p>
          <w:p w14:paraId="5796FA7F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Overweight (BMI 25.0–29.9 kg/m</w:t>
            </w:r>
            <w:r w:rsidRPr="008B2C1E">
              <w:rPr>
                <w:rFonts w:asciiTheme="minorBidi" w:eastAsia="Arial" w:hAnsiTheme="minorBidi" w:cstheme="minorBidi"/>
                <w:color w:val="000000"/>
                <w:sz w:val="16"/>
                <w:szCs w:val="16"/>
                <w:vertAlign w:val="superscript"/>
              </w:rPr>
              <w:t>2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)</w:t>
            </w:r>
          </w:p>
          <w:p w14:paraId="5614CCDA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</w:pPr>
          </w:p>
          <w:p w14:paraId="7703A48E" w14:textId="77777777" w:rsidR="00F60849" w:rsidRPr="001C1CEC" w:rsidRDefault="00F60849" w:rsidP="00472205">
            <w:pPr>
              <w:spacing w:after="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Obesity (BMI ≥ 30 kg/m</w:t>
            </w:r>
            <w:r w:rsidRPr="008B2C1E">
              <w:rPr>
                <w:rFonts w:asciiTheme="minorBidi" w:eastAsia="Arial" w:hAnsiTheme="minorBidi" w:cstheme="minorBidi"/>
                <w:color w:val="000000"/>
                <w:sz w:val="16"/>
                <w:szCs w:val="16"/>
                <w:vertAlign w:val="superscript"/>
              </w:rPr>
              <w:t>2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C1D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73612E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07F022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3835A4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50 [1.06, 2.11]</w:t>
            </w:r>
          </w:p>
          <w:p w14:paraId="412B3F2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32230C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1B52C7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E7693B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5.44 [3.85, 7.68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855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61E1F9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CAFAF0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ADAE6C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12 [1.46, 3.08]</w:t>
            </w:r>
          </w:p>
          <w:p w14:paraId="3AD4398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AAFFD2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C8EDC5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FA6D6A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6.06 [4.10, 8.97]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C772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39E526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BCB37A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E2277B3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51 [1.07, 2.12]</w:t>
            </w:r>
          </w:p>
          <w:p w14:paraId="6B57082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4E0E99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36DC72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57D1A32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5.41 [3.83, 7.64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EEDF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D729A6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09A66D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E691975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2.13 [1.47, 3.09]</w:t>
            </w:r>
          </w:p>
          <w:p w14:paraId="410269E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4A6B3C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A4C2E8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7A23C06" w14:textId="77777777" w:rsidR="00F60849" w:rsidRPr="001C1CEC" w:rsidRDefault="00F60849" w:rsidP="00472205">
            <w:pPr>
              <w:widowControl w:val="0"/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6.04 [4.08, 8.94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8E7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298493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73DD43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A02366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44 [1.02, 2.89]</w:t>
            </w:r>
          </w:p>
          <w:p w14:paraId="01ED64F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B46E18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94789D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87F964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5.21 [3.70, 7.37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C72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F4A220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A092D9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D2767D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99 [1.37, 2.89]</w:t>
            </w:r>
          </w:p>
          <w:p w14:paraId="4BC705A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D30EF7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95FCEF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B92F98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5.68 [3.83, 8.42]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5AD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758461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084C5D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0A7279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1.44 [1.02, 2.03]</w:t>
            </w:r>
          </w:p>
          <w:p w14:paraId="27A5CAAF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E5D54D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D8D265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B05CD50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5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25 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[3.71, 7.44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3A2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29E8819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6D7DFF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2B7685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1.99 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[1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37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, 2.89]</w:t>
            </w:r>
          </w:p>
          <w:p w14:paraId="21298248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077C6F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E19D90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0A720A7" w14:textId="77777777" w:rsidR="00F60849" w:rsidRPr="001C1CEC" w:rsidRDefault="00F60849" w:rsidP="00472205">
            <w:pPr>
              <w:spacing w:after="240" w:line="240" w:lineRule="auto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5.73</w:t>
            </w:r>
            <w:r w:rsidRPr="001C1CEC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[3.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7</w:t>
            </w:r>
            <w:r w:rsidRPr="001C1CEC">
              <w:rPr>
                <w:rFonts w:asciiTheme="minorBidi" w:eastAsia="Arial" w:hAnsiTheme="minorBidi" w:cstheme="minorBidi"/>
                <w:color w:val="000000"/>
                <w:sz w:val="16"/>
                <w:szCs w:val="16"/>
              </w:rPr>
              <w:t>, 8.50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9B56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0FFDE9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30B81CD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B7F76BA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38 [0.97, 1.95]</w:t>
            </w:r>
          </w:p>
          <w:p w14:paraId="43FAB4E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3FBF5DE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413EC3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B5AA88B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4.65 [3.23, 6.70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A1F5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351F617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A5AB224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470C42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1.82 [1.24, 2.66]</w:t>
            </w:r>
          </w:p>
          <w:p w14:paraId="0520F08C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BB8D412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CAC8CA1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29BF160" w14:textId="77777777" w:rsidR="00F60849" w:rsidRPr="001C1CEC" w:rsidRDefault="00F60849" w:rsidP="00472205">
            <w:pPr>
              <w:spacing w:after="0"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hAnsiTheme="minorBidi" w:cstheme="minorBidi"/>
                <w:sz w:val="16"/>
                <w:szCs w:val="16"/>
              </w:rPr>
              <w:t>4.52 [3.00, 6.80]</w:t>
            </w:r>
          </w:p>
        </w:tc>
      </w:tr>
    </w:tbl>
    <w:p w14:paraId="5D632B5B" w14:textId="77777777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proofErr w:type="gramStart"/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a</w:t>
      </w:r>
      <w:proofErr w:type="gramEnd"/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 xml:space="preserve"> </w:t>
      </w:r>
      <w:r w:rsidRPr="001C1CEC">
        <w:rPr>
          <w:rFonts w:asciiTheme="minorBidi" w:eastAsia="Arial" w:hAnsiTheme="minorBidi" w:cstheme="minorBidi"/>
          <w:sz w:val="18"/>
          <w:szCs w:val="18"/>
        </w:rPr>
        <w:t>age, gender</w:t>
      </w:r>
    </w:p>
    <w:p w14:paraId="40832471" w14:textId="77777777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b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Model 1 + marital status</w:t>
      </w:r>
    </w:p>
    <w:p w14:paraId="0219C97D" w14:textId="77777777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c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Model 2 + education </w:t>
      </w:r>
    </w:p>
    <w:p w14:paraId="325369FF" w14:textId="77777777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d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Model 3 + physical workload</w:t>
      </w:r>
    </w:p>
    <w:p w14:paraId="45162E36" w14:textId="77777777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 xml:space="preserve">e </w:t>
      </w:r>
      <w:r w:rsidRPr="001C1CEC">
        <w:rPr>
          <w:rFonts w:asciiTheme="minorBidi" w:eastAsia="Arial" w:hAnsiTheme="minorBidi" w:cstheme="minorBidi"/>
          <w:sz w:val="18"/>
          <w:szCs w:val="18"/>
        </w:rPr>
        <w:t>Model 4 + lifestyle-related factors, BMI</w:t>
      </w:r>
    </w:p>
    <w:p w14:paraId="7EF79E89" w14:textId="77777777" w:rsidR="00F60849" w:rsidRPr="001C1CEC" w:rsidRDefault="00F60849" w:rsidP="00F60849">
      <w:pPr>
        <w:spacing w:after="0" w:line="240" w:lineRule="auto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f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Higher education = university degree or more, intermediate education = matriculation or college education, basic education = primary or secondary school or less</w:t>
      </w:r>
    </w:p>
    <w:p w14:paraId="7C89F490" w14:textId="489F8013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g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Physically non-strenuous = very light, Intermediate = rather light, </w:t>
      </w:r>
      <w:proofErr w:type="gramStart"/>
      <w:r w:rsidRPr="001C1CEC">
        <w:rPr>
          <w:rFonts w:asciiTheme="minorBidi" w:eastAsia="Arial" w:hAnsiTheme="minorBidi" w:cstheme="minorBidi"/>
          <w:sz w:val="18"/>
          <w:szCs w:val="18"/>
        </w:rPr>
        <w:t>Physically</w:t>
      </w:r>
      <w:proofErr w:type="gramEnd"/>
      <w:r w:rsidRPr="001C1CEC">
        <w:rPr>
          <w:rFonts w:asciiTheme="minorBidi" w:eastAsia="Arial" w:hAnsiTheme="minorBidi" w:cstheme="minorBidi"/>
          <w:sz w:val="18"/>
          <w:szCs w:val="18"/>
        </w:rPr>
        <w:t xml:space="preserve"> strenuous = rather strenuous/very strenuous</w:t>
      </w:r>
    </w:p>
    <w:p w14:paraId="53782FD3" w14:textId="77777777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h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</w:t>
      </w:r>
      <w:sdt>
        <w:sdtPr>
          <w:rPr>
            <w:rFonts w:asciiTheme="minorBidi" w:hAnsiTheme="minorBidi" w:cstheme="minorBidi"/>
          </w:rPr>
          <w:tag w:val="goog_rdk_25"/>
          <w:id w:val="-1893885459"/>
        </w:sdtPr>
        <w:sdtEndPr/>
        <w:sdtContent>
          <w:r w:rsidRPr="001C1CEC">
            <w:rPr>
              <w:rFonts w:asciiTheme="minorBidi" w:eastAsia="Arial Unicode MS" w:hAnsiTheme="minorBidi" w:cstheme="minorBidi"/>
              <w:sz w:val="18"/>
              <w:szCs w:val="18"/>
            </w:rPr>
            <w:t>Occasional = any symptoms in ≤14 nights/month; frequent = any symptoms in &gt;14 nights/month</w:t>
          </w:r>
        </w:sdtContent>
      </w:sdt>
    </w:p>
    <w:p w14:paraId="44CF80B4" w14:textId="581E2875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proofErr w:type="spellStart"/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i</w:t>
      </w:r>
      <w:proofErr w:type="spellEnd"/>
      <w:sdt>
        <w:sdtPr>
          <w:rPr>
            <w:rFonts w:asciiTheme="minorBidi" w:hAnsiTheme="minorBidi" w:cstheme="minorBidi"/>
          </w:rPr>
          <w:tag w:val="goog_rdk_26"/>
          <w:id w:val="-2145192407"/>
        </w:sdtPr>
        <w:sdtEndPr/>
        <w:sdtContent>
          <w:r w:rsidRPr="001C1CEC">
            <w:rPr>
              <w:rFonts w:asciiTheme="minorBidi" w:eastAsia="Arial Unicode MS" w:hAnsiTheme="minorBidi" w:cstheme="minorBidi"/>
              <w:sz w:val="18"/>
              <w:szCs w:val="18"/>
            </w:rPr>
            <w:t xml:space="preserve"> Vigorously active = ≥14 metabolic equivalent task (MET) hours/week including the two highest intensity grades, moderately active = ≥14 MET</w:t>
          </w:r>
          <w:r w:rsidR="006450FE">
            <w:rPr>
              <w:rFonts w:asciiTheme="minorBidi" w:eastAsia="Arial Unicode MS" w:hAnsiTheme="minorBidi" w:cstheme="minorBidi"/>
              <w:sz w:val="18"/>
              <w:szCs w:val="18"/>
            </w:rPr>
            <w:t xml:space="preserve"> </w:t>
          </w:r>
          <w:r w:rsidRPr="001C1CEC">
            <w:rPr>
              <w:rFonts w:asciiTheme="minorBidi" w:eastAsia="Arial Unicode MS" w:hAnsiTheme="minorBidi" w:cstheme="minorBidi"/>
              <w:sz w:val="18"/>
              <w:szCs w:val="18"/>
            </w:rPr>
            <w:t>hours/week including the two lowest intensity grades, inactive = &lt;14 MET</w:t>
          </w:r>
          <w:r w:rsidR="006450FE">
            <w:rPr>
              <w:rFonts w:asciiTheme="minorBidi" w:eastAsia="Arial Unicode MS" w:hAnsiTheme="minorBidi" w:cstheme="minorBidi"/>
              <w:sz w:val="18"/>
              <w:szCs w:val="18"/>
            </w:rPr>
            <w:t xml:space="preserve"> </w:t>
          </w:r>
          <w:r w:rsidRPr="001C1CEC">
            <w:rPr>
              <w:rFonts w:asciiTheme="minorBidi" w:eastAsia="Arial Unicode MS" w:hAnsiTheme="minorBidi" w:cstheme="minorBidi"/>
              <w:sz w:val="18"/>
              <w:szCs w:val="18"/>
            </w:rPr>
            <w:t>hours/week</w:t>
          </w:r>
        </w:sdtContent>
      </w:sdt>
    </w:p>
    <w:p w14:paraId="67894511" w14:textId="10530EDB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j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Binge-drinking = once a week or more, no binge-drinking = once a month or less</w:t>
      </w:r>
    </w:p>
    <w:p w14:paraId="182B888D" w14:textId="7A23DC8F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k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No = no</w:t>
      </w:r>
      <w:r w:rsidR="00AA6208">
        <w:rPr>
          <w:rFonts w:asciiTheme="minorBidi" w:eastAsia="Arial" w:hAnsiTheme="minorBidi" w:cstheme="minorBidi"/>
          <w:sz w:val="18"/>
          <w:szCs w:val="18"/>
        </w:rPr>
        <w:t xml:space="preserve"> 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current smoker, </w:t>
      </w:r>
      <w:proofErr w:type="gramStart"/>
      <w:r w:rsidRPr="001C1CEC">
        <w:rPr>
          <w:rFonts w:asciiTheme="minorBidi" w:eastAsia="Arial" w:hAnsiTheme="minorBidi" w:cstheme="minorBidi"/>
          <w:sz w:val="18"/>
          <w:szCs w:val="18"/>
        </w:rPr>
        <w:t>Yes</w:t>
      </w:r>
      <w:proofErr w:type="gramEnd"/>
      <w:r w:rsidRPr="001C1CEC">
        <w:rPr>
          <w:rFonts w:asciiTheme="minorBidi" w:eastAsia="Arial" w:hAnsiTheme="minorBidi" w:cstheme="minorBidi"/>
          <w:sz w:val="18"/>
          <w:szCs w:val="18"/>
        </w:rPr>
        <w:t xml:space="preserve"> = current smoker</w:t>
      </w:r>
    </w:p>
    <w:p w14:paraId="592247DD" w14:textId="77777777" w:rsidR="00F60849" w:rsidRPr="001C1CEC" w:rsidRDefault="00F60849" w:rsidP="00F60849">
      <w:pPr>
        <w:spacing w:after="0" w:line="240" w:lineRule="auto"/>
        <w:jc w:val="both"/>
        <w:rPr>
          <w:rFonts w:asciiTheme="minorBidi" w:eastAsia="Arial" w:hAnsiTheme="minorBidi" w:cstheme="minorBidi"/>
          <w:b/>
        </w:rPr>
        <w:sectPr w:rsidR="00F60849" w:rsidRPr="001C1CEC">
          <w:pgSz w:w="16838" w:h="11906" w:orient="landscape"/>
          <w:pgMar w:top="1440" w:right="1440" w:bottom="1440" w:left="1440" w:header="708" w:footer="708" w:gutter="0"/>
          <w:cols w:space="720"/>
        </w:sect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l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Daily consumer = consuming both fruit and vegetables daily, non-daily consumer = consuming fruit or vegetables less than daily</w:t>
      </w:r>
    </w:p>
    <w:p w14:paraId="00000494" w14:textId="77777777" w:rsidR="00531D38" w:rsidRPr="001C1CEC" w:rsidRDefault="003236F7">
      <w:pPr>
        <w:rPr>
          <w:rFonts w:asciiTheme="minorBidi" w:eastAsia="Arial" w:hAnsiTheme="minorBidi" w:cstheme="minorBidi"/>
          <w:b/>
        </w:rPr>
      </w:pPr>
      <w:r w:rsidRPr="001C1CEC">
        <w:rPr>
          <w:rFonts w:asciiTheme="minorBidi" w:eastAsia="Arial" w:hAnsiTheme="minorBidi" w:cstheme="minorBidi"/>
          <w:b/>
        </w:rPr>
        <w:lastRenderedPageBreak/>
        <w:t>Supplementary Table 3: Background characteristics of the study population</w:t>
      </w:r>
    </w:p>
    <w:tbl>
      <w:tblPr>
        <w:tblStyle w:val="a8"/>
        <w:tblW w:w="0" w:type="auto"/>
        <w:tblLayout w:type="fixed"/>
        <w:tblLook w:val="0400" w:firstRow="0" w:lastRow="0" w:firstColumn="0" w:lastColumn="0" w:noHBand="0" w:noVBand="1"/>
      </w:tblPr>
      <w:tblGrid>
        <w:gridCol w:w="4099"/>
        <w:gridCol w:w="1703"/>
        <w:gridCol w:w="1436"/>
        <w:gridCol w:w="1703"/>
      </w:tblGrid>
      <w:tr w:rsidR="00531D38" w:rsidRPr="001C1CEC" w14:paraId="77456983" w14:textId="77777777" w:rsidTr="00E97D36">
        <w:trPr>
          <w:trHeight w:val="20"/>
        </w:trPr>
        <w:tc>
          <w:tcPr>
            <w:tcW w:w="4099" w:type="dxa"/>
            <w:tcBorders>
              <w:bottom w:val="single" w:sz="4" w:space="0" w:color="auto"/>
            </w:tcBorders>
          </w:tcPr>
          <w:p w14:paraId="00000495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0000496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Women (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00000497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Men (%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0000498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Total (%)</w:t>
            </w:r>
          </w:p>
        </w:tc>
      </w:tr>
      <w:tr w:rsidR="00531D38" w:rsidRPr="001C1CEC" w14:paraId="3CEDCAFD" w14:textId="77777777" w:rsidTr="00E97D36">
        <w:trPr>
          <w:trHeight w:val="20"/>
        </w:trPr>
        <w:tc>
          <w:tcPr>
            <w:tcW w:w="4099" w:type="dxa"/>
            <w:tcBorders>
              <w:top w:val="single" w:sz="4" w:space="0" w:color="auto"/>
            </w:tcBorders>
          </w:tcPr>
          <w:p w14:paraId="00000499" w14:textId="77777777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Age (mean, SD)</w:t>
            </w:r>
          </w:p>
          <w:p w14:paraId="0000049A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Mean</w:t>
            </w:r>
          </w:p>
          <w:p w14:paraId="0000049B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Standard deviation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000049C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9D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0.14</w:t>
            </w:r>
          </w:p>
          <w:p w14:paraId="0000049E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.530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0000049F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A0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0.01</w:t>
            </w:r>
          </w:p>
          <w:p w14:paraId="000004A1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.774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00004A2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A3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0.11</w:t>
            </w:r>
          </w:p>
          <w:p w14:paraId="000004A4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.580</w:t>
            </w:r>
          </w:p>
        </w:tc>
      </w:tr>
      <w:tr w:rsidR="00531D38" w:rsidRPr="001C1CEC" w14:paraId="09912441" w14:textId="77777777" w:rsidTr="00E97D36">
        <w:trPr>
          <w:trHeight w:val="20"/>
        </w:trPr>
        <w:tc>
          <w:tcPr>
            <w:tcW w:w="4099" w:type="dxa"/>
          </w:tcPr>
          <w:p w14:paraId="000004A5" w14:textId="77777777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Marital status</w:t>
            </w:r>
          </w:p>
        </w:tc>
        <w:tc>
          <w:tcPr>
            <w:tcW w:w="1703" w:type="dxa"/>
          </w:tcPr>
          <w:p w14:paraId="000004A6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00004A7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4A8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531D38" w:rsidRPr="001C1CEC" w14:paraId="20288B03" w14:textId="77777777" w:rsidTr="00E97D36">
        <w:trPr>
          <w:trHeight w:val="20"/>
        </w:trPr>
        <w:tc>
          <w:tcPr>
            <w:tcW w:w="4099" w:type="dxa"/>
          </w:tcPr>
          <w:p w14:paraId="000004A9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Married/cohabiting</w:t>
            </w:r>
          </w:p>
        </w:tc>
        <w:tc>
          <w:tcPr>
            <w:tcW w:w="1703" w:type="dxa"/>
          </w:tcPr>
          <w:p w14:paraId="000004AA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414 (64.7)</w:t>
            </w:r>
          </w:p>
        </w:tc>
        <w:tc>
          <w:tcPr>
            <w:tcW w:w="1436" w:type="dxa"/>
          </w:tcPr>
          <w:p w14:paraId="000004AB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468 (85.1)</w:t>
            </w:r>
          </w:p>
        </w:tc>
        <w:tc>
          <w:tcPr>
            <w:tcW w:w="1703" w:type="dxa"/>
          </w:tcPr>
          <w:p w14:paraId="000004AC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882 (68.8)</w:t>
            </w:r>
          </w:p>
        </w:tc>
      </w:tr>
      <w:tr w:rsidR="00531D38" w:rsidRPr="001C1CEC" w14:paraId="4E69AACF" w14:textId="77777777" w:rsidTr="00E97D36">
        <w:trPr>
          <w:trHeight w:val="20"/>
        </w:trPr>
        <w:tc>
          <w:tcPr>
            <w:tcW w:w="4099" w:type="dxa"/>
          </w:tcPr>
          <w:p w14:paraId="000004AD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Other</w:t>
            </w:r>
          </w:p>
        </w:tc>
        <w:tc>
          <w:tcPr>
            <w:tcW w:w="1703" w:type="dxa"/>
          </w:tcPr>
          <w:p w14:paraId="000004AE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72 (35.3)</w:t>
            </w:r>
          </w:p>
        </w:tc>
        <w:tc>
          <w:tcPr>
            <w:tcW w:w="1436" w:type="dxa"/>
          </w:tcPr>
          <w:p w14:paraId="000004AF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2 (14.9)</w:t>
            </w:r>
          </w:p>
        </w:tc>
        <w:tc>
          <w:tcPr>
            <w:tcW w:w="1703" w:type="dxa"/>
          </w:tcPr>
          <w:p w14:paraId="000004B0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54 (31.2)</w:t>
            </w:r>
          </w:p>
        </w:tc>
      </w:tr>
      <w:tr w:rsidR="00531D38" w:rsidRPr="001C1CEC" w14:paraId="46CAB44B" w14:textId="77777777" w:rsidTr="00E97D36">
        <w:trPr>
          <w:trHeight w:val="20"/>
        </w:trPr>
        <w:tc>
          <w:tcPr>
            <w:tcW w:w="4099" w:type="dxa"/>
          </w:tcPr>
          <w:p w14:paraId="000004B1" w14:textId="52BE655D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</w:pPr>
            <w:proofErr w:type="spellStart"/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Education</w:t>
            </w:r>
            <w:r w:rsidR="000C560E" w:rsidRPr="001C1CEC"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03" w:type="dxa"/>
          </w:tcPr>
          <w:p w14:paraId="000004B2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00004B3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4B4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531D38" w:rsidRPr="001C1CEC" w14:paraId="69738D11" w14:textId="77777777" w:rsidTr="00E97D36">
        <w:trPr>
          <w:trHeight w:val="20"/>
        </w:trPr>
        <w:tc>
          <w:tcPr>
            <w:tcW w:w="4099" w:type="dxa"/>
          </w:tcPr>
          <w:p w14:paraId="1D216174" w14:textId="24A45B63" w:rsidR="00AA6208" w:rsidRDefault="00AA620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Higher education</w:t>
            </w:r>
          </w:p>
          <w:p w14:paraId="000004B5" w14:textId="05DA2746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Basic education</w:t>
            </w:r>
          </w:p>
        </w:tc>
        <w:tc>
          <w:tcPr>
            <w:tcW w:w="1703" w:type="dxa"/>
          </w:tcPr>
          <w:p w14:paraId="5FBD26B2" w14:textId="77777777" w:rsidR="00AA6208" w:rsidRDefault="00AA620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31 (28.9)</w:t>
            </w:r>
          </w:p>
          <w:p w14:paraId="000004B6" w14:textId="7255C6EB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473 (21.6)</w:t>
            </w:r>
          </w:p>
        </w:tc>
        <w:tc>
          <w:tcPr>
            <w:tcW w:w="1436" w:type="dxa"/>
          </w:tcPr>
          <w:p w14:paraId="2D2BC480" w14:textId="77777777" w:rsidR="00AA6208" w:rsidRDefault="00AA620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28 (41.5)</w:t>
            </w:r>
          </w:p>
          <w:p w14:paraId="000004B7" w14:textId="50E2F05B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01 (18.4)</w:t>
            </w:r>
          </w:p>
        </w:tc>
        <w:tc>
          <w:tcPr>
            <w:tcW w:w="1703" w:type="dxa"/>
          </w:tcPr>
          <w:p w14:paraId="138B99AC" w14:textId="77777777" w:rsidR="00AA6208" w:rsidRDefault="00AA620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59 (31.4)</w:t>
            </w:r>
          </w:p>
          <w:p w14:paraId="000004B8" w14:textId="22AE4B4D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574 (21.0)</w:t>
            </w:r>
          </w:p>
        </w:tc>
      </w:tr>
      <w:tr w:rsidR="00531D38" w:rsidRPr="001C1CEC" w14:paraId="10F7ADA1" w14:textId="77777777" w:rsidTr="00E97D36">
        <w:trPr>
          <w:trHeight w:val="20"/>
        </w:trPr>
        <w:tc>
          <w:tcPr>
            <w:tcW w:w="4099" w:type="dxa"/>
          </w:tcPr>
          <w:p w14:paraId="000004B9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Intermediate education</w:t>
            </w:r>
          </w:p>
        </w:tc>
        <w:tc>
          <w:tcPr>
            <w:tcW w:w="1703" w:type="dxa"/>
          </w:tcPr>
          <w:p w14:paraId="000004BA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082 (49.5)</w:t>
            </w:r>
          </w:p>
        </w:tc>
        <w:tc>
          <w:tcPr>
            <w:tcW w:w="1436" w:type="dxa"/>
          </w:tcPr>
          <w:p w14:paraId="000004BB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21 (40.2)</w:t>
            </w:r>
          </w:p>
        </w:tc>
        <w:tc>
          <w:tcPr>
            <w:tcW w:w="1703" w:type="dxa"/>
          </w:tcPr>
          <w:p w14:paraId="000004BC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303 (47.6)</w:t>
            </w:r>
          </w:p>
        </w:tc>
      </w:tr>
      <w:tr w:rsidR="00531D38" w:rsidRPr="001C1CEC" w14:paraId="08CCB4E9" w14:textId="77777777" w:rsidTr="00E97D36">
        <w:trPr>
          <w:trHeight w:val="20"/>
        </w:trPr>
        <w:tc>
          <w:tcPr>
            <w:tcW w:w="4099" w:type="dxa"/>
          </w:tcPr>
          <w:p w14:paraId="000004BD" w14:textId="513739A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4BE" w14:textId="1CC9ADD4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00004BF" w14:textId="64685671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4C0" w14:textId="2F93FBF8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531D38" w:rsidRPr="001C1CEC" w14:paraId="304503B2" w14:textId="77777777" w:rsidTr="00E97D36">
        <w:trPr>
          <w:trHeight w:val="20"/>
        </w:trPr>
        <w:tc>
          <w:tcPr>
            <w:tcW w:w="4099" w:type="dxa"/>
          </w:tcPr>
          <w:p w14:paraId="000004C1" w14:textId="6D437F1E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 xml:space="preserve">Physical </w:t>
            </w:r>
            <w:proofErr w:type="spellStart"/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workload</w:t>
            </w:r>
            <w:r w:rsidR="000C560E" w:rsidRPr="001C1CEC"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703" w:type="dxa"/>
          </w:tcPr>
          <w:p w14:paraId="000004C2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00004C3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4C4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531D38" w:rsidRPr="001C1CEC" w14:paraId="62AB8E37" w14:textId="77777777" w:rsidTr="00E97D36">
        <w:trPr>
          <w:trHeight w:val="20"/>
        </w:trPr>
        <w:tc>
          <w:tcPr>
            <w:tcW w:w="4099" w:type="dxa"/>
          </w:tcPr>
          <w:p w14:paraId="000004C5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Physically non-strenuous</w:t>
            </w:r>
          </w:p>
        </w:tc>
        <w:tc>
          <w:tcPr>
            <w:tcW w:w="1703" w:type="dxa"/>
          </w:tcPr>
          <w:p w14:paraId="000004C6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529 (24.2)</w:t>
            </w:r>
          </w:p>
        </w:tc>
        <w:tc>
          <w:tcPr>
            <w:tcW w:w="1436" w:type="dxa"/>
          </w:tcPr>
          <w:p w14:paraId="000004C7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48 (45.1)</w:t>
            </w:r>
          </w:p>
        </w:tc>
        <w:tc>
          <w:tcPr>
            <w:tcW w:w="1703" w:type="dxa"/>
          </w:tcPr>
          <w:p w14:paraId="000004C8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77 (28.4)</w:t>
            </w:r>
          </w:p>
        </w:tc>
      </w:tr>
      <w:tr w:rsidR="00531D38" w:rsidRPr="001C1CEC" w14:paraId="6A7BC9EA" w14:textId="77777777" w:rsidTr="00E97D36">
        <w:trPr>
          <w:trHeight w:val="20"/>
        </w:trPr>
        <w:tc>
          <w:tcPr>
            <w:tcW w:w="4099" w:type="dxa"/>
          </w:tcPr>
          <w:p w14:paraId="000004C9" w14:textId="0FCDBCEA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Intermediate </w:t>
            </w:r>
          </w:p>
        </w:tc>
        <w:tc>
          <w:tcPr>
            <w:tcW w:w="1703" w:type="dxa"/>
          </w:tcPr>
          <w:p w14:paraId="000004CA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79 (40.2)</w:t>
            </w:r>
          </w:p>
        </w:tc>
        <w:tc>
          <w:tcPr>
            <w:tcW w:w="1436" w:type="dxa"/>
          </w:tcPr>
          <w:p w14:paraId="000004CB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36 (42.9)</w:t>
            </w:r>
          </w:p>
        </w:tc>
        <w:tc>
          <w:tcPr>
            <w:tcW w:w="1703" w:type="dxa"/>
          </w:tcPr>
          <w:p w14:paraId="000004CC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115 (40.8)</w:t>
            </w:r>
          </w:p>
        </w:tc>
      </w:tr>
      <w:tr w:rsidR="00531D38" w:rsidRPr="001C1CEC" w14:paraId="29FE1277" w14:textId="77777777" w:rsidTr="00E97D36">
        <w:trPr>
          <w:trHeight w:val="20"/>
        </w:trPr>
        <w:tc>
          <w:tcPr>
            <w:tcW w:w="4099" w:type="dxa"/>
          </w:tcPr>
          <w:p w14:paraId="000004CD" w14:textId="06A40936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Physically strenuous </w:t>
            </w:r>
          </w:p>
        </w:tc>
        <w:tc>
          <w:tcPr>
            <w:tcW w:w="1703" w:type="dxa"/>
          </w:tcPr>
          <w:p w14:paraId="000004CE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78 (35.6)</w:t>
            </w:r>
          </w:p>
        </w:tc>
        <w:tc>
          <w:tcPr>
            <w:tcW w:w="1436" w:type="dxa"/>
          </w:tcPr>
          <w:p w14:paraId="000004CF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6 (12.0)</w:t>
            </w:r>
          </w:p>
        </w:tc>
        <w:tc>
          <w:tcPr>
            <w:tcW w:w="1703" w:type="dxa"/>
          </w:tcPr>
          <w:p w14:paraId="000004D0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44 (30.8)</w:t>
            </w:r>
          </w:p>
        </w:tc>
      </w:tr>
      <w:tr w:rsidR="00531D38" w:rsidRPr="001C1CEC" w14:paraId="13172DC2" w14:textId="77777777" w:rsidTr="00E97D36">
        <w:trPr>
          <w:trHeight w:val="20"/>
        </w:trPr>
        <w:tc>
          <w:tcPr>
            <w:tcW w:w="4099" w:type="dxa"/>
          </w:tcPr>
          <w:p w14:paraId="000004D1" w14:textId="6738C616" w:rsidR="00531D38" w:rsidRPr="001C1CEC" w:rsidRDefault="002600FD">
            <w:pPr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 xml:space="preserve">Sleep </w:t>
            </w:r>
            <w:proofErr w:type="spellStart"/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problems</w:t>
            </w:r>
            <w:r w:rsidR="000C560E" w:rsidRPr="001C1CEC"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703" w:type="dxa"/>
          </w:tcPr>
          <w:p w14:paraId="000004D2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00004D3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4D4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531D38" w:rsidRPr="001C1CEC" w14:paraId="7B432CBC" w14:textId="77777777" w:rsidTr="00F44221">
        <w:trPr>
          <w:trHeight w:val="1477"/>
        </w:trPr>
        <w:tc>
          <w:tcPr>
            <w:tcW w:w="4099" w:type="dxa"/>
          </w:tcPr>
          <w:p w14:paraId="47BD188A" w14:textId="2016D87E" w:rsidR="00531D38" w:rsidRPr="001C1CEC" w:rsidRDefault="003236F7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No </w:t>
            </w:r>
          </w:p>
          <w:p w14:paraId="6324D4E4" w14:textId="77777777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2D943384" w14:textId="3D97994B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Occasional</w:t>
            </w:r>
          </w:p>
          <w:p w14:paraId="7732D88F" w14:textId="77777777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18DD62E0" w14:textId="5EDFD2B9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Frequent</w:t>
            </w:r>
          </w:p>
          <w:p w14:paraId="72C68EBF" w14:textId="77777777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D5" w14:textId="593ECA29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Missing</w:t>
            </w:r>
          </w:p>
        </w:tc>
        <w:tc>
          <w:tcPr>
            <w:tcW w:w="1703" w:type="dxa"/>
          </w:tcPr>
          <w:p w14:paraId="6275A5C1" w14:textId="60A16CEA" w:rsidR="00531D38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10 (9.6)</w:t>
            </w:r>
          </w:p>
          <w:p w14:paraId="72FEE6F6" w14:textId="77777777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769CD62E" w14:textId="67BDA18D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562 (71.5)</w:t>
            </w:r>
          </w:p>
          <w:p w14:paraId="795E2872" w14:textId="77777777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114C97AB" w14:textId="426248F5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12 (9.7)</w:t>
            </w:r>
          </w:p>
          <w:p w14:paraId="7258913E" w14:textId="77777777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D6" w14:textId="1BC881E5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02 (9.2)</w:t>
            </w:r>
          </w:p>
        </w:tc>
        <w:tc>
          <w:tcPr>
            <w:tcW w:w="1436" w:type="dxa"/>
          </w:tcPr>
          <w:p w14:paraId="0D99C1FE" w14:textId="77777777" w:rsidR="00531D38" w:rsidRPr="001C1CEC" w:rsidRDefault="003236F7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8 (14.2)</w:t>
            </w:r>
          </w:p>
          <w:p w14:paraId="37CD1FE3" w14:textId="77777777" w:rsidR="00C63932" w:rsidRPr="001C1CEC" w:rsidRDefault="00C63932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39FA5F2" w14:textId="77777777" w:rsidR="00C63932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394 (71.6)</w:t>
            </w:r>
          </w:p>
          <w:p w14:paraId="0F630565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3AE0090D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38 (6.9)</w:t>
            </w:r>
          </w:p>
          <w:p w14:paraId="76851371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D7" w14:textId="68146CF8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40 (7.3)</w:t>
            </w:r>
          </w:p>
        </w:tc>
        <w:tc>
          <w:tcPr>
            <w:tcW w:w="1703" w:type="dxa"/>
          </w:tcPr>
          <w:p w14:paraId="301709F1" w14:textId="77777777" w:rsidR="00531D38" w:rsidRPr="001C1CEC" w:rsidRDefault="003236F7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88 (10.5)</w:t>
            </w:r>
          </w:p>
          <w:p w14:paraId="36F7EBCB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6E868CE6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956 (71.5)</w:t>
            </w:r>
          </w:p>
          <w:p w14:paraId="13AE1DB8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62186C70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50 (9.1)</w:t>
            </w:r>
          </w:p>
          <w:p w14:paraId="7D831F92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D8" w14:textId="21C3D70B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42 (8.8)</w:t>
            </w:r>
          </w:p>
        </w:tc>
      </w:tr>
      <w:tr w:rsidR="00531D38" w:rsidRPr="001C1CEC" w14:paraId="00A6DB6C" w14:textId="77777777" w:rsidTr="00E97D36">
        <w:trPr>
          <w:trHeight w:val="20"/>
        </w:trPr>
        <w:tc>
          <w:tcPr>
            <w:tcW w:w="4099" w:type="dxa"/>
          </w:tcPr>
          <w:p w14:paraId="142D9726" w14:textId="0901193F" w:rsidR="00F44221" w:rsidRPr="001C1CEC" w:rsidRDefault="002600FD" w:rsidP="00F44221">
            <w:pPr>
              <w:rPr>
                <w:rFonts w:asciiTheme="minorBidi" w:eastAsia="Arial" w:hAnsiTheme="minorBidi" w:cstheme="minorBidi"/>
                <w:b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Leisure-time physical activity (LTPA)</w:t>
            </w:r>
            <w:r w:rsidR="000C560E" w:rsidRPr="001C1CEC"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  <w:t>d</w:t>
            </w:r>
          </w:p>
          <w:p w14:paraId="147E0550" w14:textId="77777777" w:rsidR="00F44221" w:rsidRPr="001C1CEC" w:rsidRDefault="00F44221" w:rsidP="00F44221">
            <w:pPr>
              <w:spacing w:after="0"/>
              <w:rPr>
                <w:rFonts w:asciiTheme="minorBidi" w:eastAsia="Arial" w:hAnsiTheme="minorBidi" w:cstheme="minorBidi"/>
                <w:bCs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Cs/>
                <w:sz w:val="16"/>
                <w:szCs w:val="16"/>
              </w:rPr>
              <w:t>Vigorously active</w:t>
            </w:r>
          </w:p>
          <w:p w14:paraId="419E897B" w14:textId="77777777" w:rsidR="00F44221" w:rsidRPr="001C1CEC" w:rsidRDefault="00F44221" w:rsidP="00F44221">
            <w:pPr>
              <w:spacing w:after="0"/>
              <w:rPr>
                <w:rFonts w:asciiTheme="minorBidi" w:eastAsia="Arial" w:hAnsiTheme="minorBidi" w:cstheme="minorBidi"/>
                <w:bCs/>
                <w:sz w:val="16"/>
                <w:szCs w:val="16"/>
              </w:rPr>
            </w:pPr>
          </w:p>
          <w:p w14:paraId="7A0D0F18" w14:textId="77777777" w:rsidR="00F44221" w:rsidRPr="001C1CEC" w:rsidRDefault="00F44221" w:rsidP="00F44221">
            <w:pPr>
              <w:spacing w:after="0"/>
              <w:rPr>
                <w:rFonts w:asciiTheme="minorBidi" w:eastAsia="Arial" w:hAnsiTheme="minorBidi" w:cstheme="minorBidi"/>
                <w:bCs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Cs/>
                <w:sz w:val="16"/>
                <w:szCs w:val="16"/>
              </w:rPr>
              <w:t>Moderately active</w:t>
            </w:r>
          </w:p>
          <w:p w14:paraId="6208FCA2" w14:textId="77777777" w:rsidR="00F44221" w:rsidRPr="001C1CEC" w:rsidRDefault="00F44221" w:rsidP="00F44221">
            <w:pPr>
              <w:spacing w:after="0"/>
              <w:rPr>
                <w:rFonts w:asciiTheme="minorBidi" w:eastAsia="Arial" w:hAnsiTheme="minorBidi" w:cstheme="minorBidi"/>
                <w:bCs/>
                <w:sz w:val="16"/>
                <w:szCs w:val="16"/>
              </w:rPr>
            </w:pPr>
          </w:p>
          <w:p w14:paraId="0DD0C8DE" w14:textId="77777777" w:rsidR="00F44221" w:rsidRPr="001C1CEC" w:rsidRDefault="00F44221" w:rsidP="00F44221">
            <w:pPr>
              <w:spacing w:after="0"/>
              <w:rPr>
                <w:rFonts w:asciiTheme="minorBidi" w:eastAsia="Arial" w:hAnsiTheme="minorBidi" w:cstheme="minorBidi"/>
                <w:bCs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Cs/>
                <w:sz w:val="16"/>
                <w:szCs w:val="16"/>
              </w:rPr>
              <w:t>Inactive</w:t>
            </w:r>
          </w:p>
          <w:p w14:paraId="1DB6A359" w14:textId="77777777" w:rsidR="00F44221" w:rsidRPr="001C1CEC" w:rsidRDefault="00F44221" w:rsidP="00F44221">
            <w:pPr>
              <w:spacing w:after="0"/>
              <w:rPr>
                <w:rFonts w:asciiTheme="minorBidi" w:eastAsia="Arial" w:hAnsiTheme="minorBidi" w:cstheme="minorBidi"/>
                <w:bCs/>
                <w:sz w:val="16"/>
                <w:szCs w:val="16"/>
              </w:rPr>
            </w:pPr>
          </w:p>
          <w:p w14:paraId="02A557BD" w14:textId="77777777" w:rsidR="00F44221" w:rsidRPr="001C1CEC" w:rsidRDefault="00F44221" w:rsidP="00F44221">
            <w:pPr>
              <w:spacing w:after="0"/>
              <w:rPr>
                <w:rFonts w:asciiTheme="minorBidi" w:eastAsia="Arial" w:hAnsiTheme="minorBidi" w:cstheme="minorBidi"/>
                <w:bCs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Cs/>
                <w:sz w:val="16"/>
                <w:szCs w:val="16"/>
              </w:rPr>
              <w:t>Missing</w:t>
            </w:r>
          </w:p>
          <w:p w14:paraId="000004E1" w14:textId="1F6567E8" w:rsidR="00F44221" w:rsidRPr="001C1CEC" w:rsidRDefault="00F44221" w:rsidP="00F44221">
            <w:pPr>
              <w:spacing w:after="0"/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703" w:type="dxa"/>
          </w:tcPr>
          <w:p w14:paraId="68EB21A2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1423E108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1D3CF3B7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393 (18.0)</w:t>
            </w:r>
          </w:p>
          <w:p w14:paraId="32B6E79A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6573E06B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642 (29.4)</w:t>
            </w:r>
          </w:p>
          <w:p w14:paraId="137E86EE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3099661A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946 (43.3)</w:t>
            </w:r>
          </w:p>
          <w:p w14:paraId="6E32479B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E2" w14:textId="7B30B584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05 (9.4)</w:t>
            </w:r>
          </w:p>
        </w:tc>
        <w:tc>
          <w:tcPr>
            <w:tcW w:w="1436" w:type="dxa"/>
          </w:tcPr>
          <w:p w14:paraId="09C4C0BC" w14:textId="77777777" w:rsidR="00531D38" w:rsidRPr="001C1CEC" w:rsidRDefault="00531D38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38DC4F25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745047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55 (28.2)</w:t>
            </w:r>
          </w:p>
          <w:p w14:paraId="509CF93E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E6712EA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21 (22.0)</w:t>
            </w:r>
          </w:p>
          <w:p w14:paraId="6B385525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15A8DFA6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16 (39.3)</w:t>
            </w:r>
          </w:p>
          <w:p w14:paraId="1975F87F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E3" w14:textId="54B7EBB1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58 (10.5)</w:t>
            </w:r>
          </w:p>
        </w:tc>
        <w:tc>
          <w:tcPr>
            <w:tcW w:w="1703" w:type="dxa"/>
          </w:tcPr>
          <w:p w14:paraId="75E21314" w14:textId="77777777" w:rsidR="00531D38" w:rsidRPr="001C1CEC" w:rsidRDefault="00531D38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728FC3ED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5E2006D9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548 (20.0)</w:t>
            </w:r>
          </w:p>
          <w:p w14:paraId="3F810D9E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3CA4C384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63 (27.9)</w:t>
            </w:r>
          </w:p>
          <w:p w14:paraId="0A544B89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610D404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162 (42.5)</w:t>
            </w:r>
          </w:p>
          <w:p w14:paraId="433E5530" w14:textId="77777777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  <w:p w14:paraId="000004E4" w14:textId="0F69190A" w:rsidR="00F44221" w:rsidRPr="001C1CEC" w:rsidRDefault="00F44221" w:rsidP="00C63932">
            <w:pPr>
              <w:spacing w:after="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63 (9.6)</w:t>
            </w:r>
          </w:p>
        </w:tc>
      </w:tr>
      <w:tr w:rsidR="00531D38" w:rsidRPr="001C1CEC" w14:paraId="40C90F46" w14:textId="77777777" w:rsidTr="00E97D36">
        <w:trPr>
          <w:trHeight w:val="20"/>
        </w:trPr>
        <w:tc>
          <w:tcPr>
            <w:tcW w:w="4099" w:type="dxa"/>
          </w:tcPr>
          <w:p w14:paraId="000004F1" w14:textId="104FD8F9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 xml:space="preserve">Alcohol </w:t>
            </w:r>
            <w:proofErr w:type="spellStart"/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consumption</w:t>
            </w:r>
            <w:r w:rsidR="000C560E" w:rsidRPr="001C1CEC"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703" w:type="dxa"/>
          </w:tcPr>
          <w:p w14:paraId="000004F2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00004F3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4F4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531D38" w:rsidRPr="001C1CEC" w14:paraId="7C5BB523" w14:textId="77777777" w:rsidTr="00E97D36">
        <w:trPr>
          <w:trHeight w:val="20"/>
        </w:trPr>
        <w:tc>
          <w:tcPr>
            <w:tcW w:w="4099" w:type="dxa"/>
          </w:tcPr>
          <w:p w14:paraId="000004F5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No binge-drinking</w:t>
            </w:r>
          </w:p>
        </w:tc>
        <w:tc>
          <w:tcPr>
            <w:tcW w:w="1703" w:type="dxa"/>
          </w:tcPr>
          <w:p w14:paraId="000004F6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055 (94.0)</w:t>
            </w:r>
          </w:p>
        </w:tc>
        <w:tc>
          <w:tcPr>
            <w:tcW w:w="1436" w:type="dxa"/>
          </w:tcPr>
          <w:p w14:paraId="000004F7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432 (78.5)</w:t>
            </w:r>
          </w:p>
        </w:tc>
        <w:tc>
          <w:tcPr>
            <w:tcW w:w="1703" w:type="dxa"/>
          </w:tcPr>
          <w:p w14:paraId="000004F8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487 (90.9)</w:t>
            </w:r>
          </w:p>
        </w:tc>
      </w:tr>
      <w:tr w:rsidR="00531D38" w:rsidRPr="001C1CEC" w14:paraId="6540EF35" w14:textId="77777777" w:rsidTr="00E97D36">
        <w:trPr>
          <w:trHeight w:val="20"/>
        </w:trPr>
        <w:tc>
          <w:tcPr>
            <w:tcW w:w="4099" w:type="dxa"/>
          </w:tcPr>
          <w:p w14:paraId="000004F9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Binge-drinking</w:t>
            </w:r>
          </w:p>
        </w:tc>
        <w:tc>
          <w:tcPr>
            <w:tcW w:w="1703" w:type="dxa"/>
          </w:tcPr>
          <w:p w14:paraId="000004FA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31 (6.0)</w:t>
            </w:r>
          </w:p>
        </w:tc>
        <w:tc>
          <w:tcPr>
            <w:tcW w:w="1436" w:type="dxa"/>
          </w:tcPr>
          <w:p w14:paraId="000004FB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18 (21.5)</w:t>
            </w:r>
          </w:p>
        </w:tc>
        <w:tc>
          <w:tcPr>
            <w:tcW w:w="1703" w:type="dxa"/>
          </w:tcPr>
          <w:p w14:paraId="000004FC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49 (9.1)</w:t>
            </w:r>
          </w:p>
        </w:tc>
      </w:tr>
      <w:tr w:rsidR="00531D38" w:rsidRPr="001C1CEC" w14:paraId="0725A8E3" w14:textId="77777777" w:rsidTr="00E97D36">
        <w:trPr>
          <w:trHeight w:val="20"/>
        </w:trPr>
        <w:tc>
          <w:tcPr>
            <w:tcW w:w="4099" w:type="dxa"/>
          </w:tcPr>
          <w:p w14:paraId="000004FD" w14:textId="50D9BE4C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</w:pPr>
            <w:proofErr w:type="spellStart"/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Smoking</w:t>
            </w:r>
            <w:r w:rsidR="000C560E" w:rsidRPr="001C1CEC"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703" w:type="dxa"/>
          </w:tcPr>
          <w:p w14:paraId="000004FE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00004FF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500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531D38" w:rsidRPr="001C1CEC" w14:paraId="4ACCBDC4" w14:textId="77777777" w:rsidTr="00E97D36">
        <w:trPr>
          <w:trHeight w:val="20"/>
        </w:trPr>
        <w:tc>
          <w:tcPr>
            <w:tcW w:w="4099" w:type="dxa"/>
          </w:tcPr>
          <w:p w14:paraId="00000501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703" w:type="dxa"/>
          </w:tcPr>
          <w:p w14:paraId="00000502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935 (88.5)</w:t>
            </w:r>
          </w:p>
        </w:tc>
        <w:tc>
          <w:tcPr>
            <w:tcW w:w="1436" w:type="dxa"/>
          </w:tcPr>
          <w:p w14:paraId="00000503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550 (84.7)</w:t>
            </w:r>
          </w:p>
        </w:tc>
        <w:tc>
          <w:tcPr>
            <w:tcW w:w="1703" w:type="dxa"/>
          </w:tcPr>
          <w:p w14:paraId="00000504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401 (87.8)</w:t>
            </w:r>
          </w:p>
        </w:tc>
      </w:tr>
      <w:tr w:rsidR="00531D38" w:rsidRPr="001C1CEC" w14:paraId="2B98F5FA" w14:textId="77777777" w:rsidTr="00E97D36">
        <w:trPr>
          <w:trHeight w:val="20"/>
        </w:trPr>
        <w:tc>
          <w:tcPr>
            <w:tcW w:w="4099" w:type="dxa"/>
          </w:tcPr>
          <w:p w14:paraId="00000505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703" w:type="dxa"/>
          </w:tcPr>
          <w:p w14:paraId="00000506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51 (11.5)</w:t>
            </w:r>
          </w:p>
        </w:tc>
        <w:tc>
          <w:tcPr>
            <w:tcW w:w="1436" w:type="dxa"/>
          </w:tcPr>
          <w:p w14:paraId="00000507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4 (15.3)</w:t>
            </w:r>
          </w:p>
        </w:tc>
        <w:tc>
          <w:tcPr>
            <w:tcW w:w="1703" w:type="dxa"/>
          </w:tcPr>
          <w:p w14:paraId="00000508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335 (12.2)</w:t>
            </w:r>
          </w:p>
        </w:tc>
      </w:tr>
      <w:tr w:rsidR="00531D38" w:rsidRPr="001C1CEC" w14:paraId="26212F45" w14:textId="77777777" w:rsidTr="00E97D36">
        <w:trPr>
          <w:trHeight w:val="20"/>
        </w:trPr>
        <w:tc>
          <w:tcPr>
            <w:tcW w:w="4099" w:type="dxa"/>
          </w:tcPr>
          <w:p w14:paraId="00000509" w14:textId="0DCB5B33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 xml:space="preserve">Fruit and vegetable </w:t>
            </w:r>
            <w:proofErr w:type="spellStart"/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consumption</w:t>
            </w:r>
            <w:r w:rsidR="000C560E" w:rsidRPr="001C1CEC">
              <w:rPr>
                <w:rFonts w:asciiTheme="minorBidi" w:eastAsia="Arial" w:hAnsiTheme="minorBidi" w:cstheme="minorBidi"/>
                <w:b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703" w:type="dxa"/>
          </w:tcPr>
          <w:p w14:paraId="0000050A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000050B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50C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531D38" w:rsidRPr="001C1CEC" w14:paraId="621F2D6D" w14:textId="77777777" w:rsidTr="00E97D36">
        <w:trPr>
          <w:trHeight w:val="20"/>
        </w:trPr>
        <w:tc>
          <w:tcPr>
            <w:tcW w:w="40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D" w14:textId="1FDA98F4" w:rsidR="00531D38" w:rsidRPr="001C1CEC" w:rsidRDefault="003236F7">
            <w:pPr>
              <w:spacing w:line="288" w:lineRule="auto"/>
              <w:ind w:left="-10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 Daily </w:t>
            </w:r>
          </w:p>
        </w:tc>
        <w:tc>
          <w:tcPr>
            <w:tcW w:w="1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E" w14:textId="77777777" w:rsidR="00531D38" w:rsidRPr="001C1CEC" w:rsidRDefault="003236F7">
            <w:pPr>
              <w:spacing w:line="288" w:lineRule="auto"/>
              <w:ind w:left="-10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 1471 (67.3)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F" w14:textId="77777777" w:rsidR="00531D38" w:rsidRPr="001C1CEC" w:rsidRDefault="003236F7">
            <w:pPr>
              <w:spacing w:line="288" w:lineRule="auto"/>
              <w:ind w:left="-10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 227 (41.3)</w:t>
            </w:r>
          </w:p>
        </w:tc>
        <w:tc>
          <w:tcPr>
            <w:tcW w:w="1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0" w14:textId="77777777" w:rsidR="00531D38" w:rsidRPr="001C1CEC" w:rsidRDefault="003236F7">
            <w:pPr>
              <w:spacing w:line="288" w:lineRule="auto"/>
              <w:ind w:left="-100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 1698 (62.1)</w:t>
            </w:r>
          </w:p>
        </w:tc>
      </w:tr>
      <w:tr w:rsidR="00531D38" w:rsidRPr="001C1CEC" w14:paraId="611E93C0" w14:textId="77777777" w:rsidTr="00E97D36">
        <w:trPr>
          <w:trHeight w:val="20"/>
        </w:trPr>
        <w:tc>
          <w:tcPr>
            <w:tcW w:w="4099" w:type="dxa"/>
          </w:tcPr>
          <w:p w14:paraId="00000511" w14:textId="202A9658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Non-daily </w:t>
            </w:r>
          </w:p>
        </w:tc>
        <w:tc>
          <w:tcPr>
            <w:tcW w:w="1703" w:type="dxa"/>
          </w:tcPr>
          <w:p w14:paraId="00000512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15 (32.7)</w:t>
            </w:r>
          </w:p>
        </w:tc>
        <w:tc>
          <w:tcPr>
            <w:tcW w:w="1436" w:type="dxa"/>
          </w:tcPr>
          <w:p w14:paraId="00000513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323 (58.7)</w:t>
            </w:r>
          </w:p>
        </w:tc>
        <w:tc>
          <w:tcPr>
            <w:tcW w:w="1703" w:type="dxa"/>
          </w:tcPr>
          <w:p w14:paraId="00000514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038 (37.9)</w:t>
            </w:r>
          </w:p>
        </w:tc>
      </w:tr>
      <w:tr w:rsidR="00531D38" w:rsidRPr="001C1CEC" w14:paraId="6D170ED4" w14:textId="77777777" w:rsidTr="00E97D36">
        <w:trPr>
          <w:trHeight w:val="20"/>
        </w:trPr>
        <w:tc>
          <w:tcPr>
            <w:tcW w:w="4099" w:type="dxa"/>
          </w:tcPr>
          <w:p w14:paraId="00000515" w14:textId="77777777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BMI</w:t>
            </w:r>
          </w:p>
        </w:tc>
        <w:tc>
          <w:tcPr>
            <w:tcW w:w="1703" w:type="dxa"/>
          </w:tcPr>
          <w:p w14:paraId="00000516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0000517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0000518" w14:textId="77777777" w:rsidR="00531D38" w:rsidRPr="001C1CEC" w:rsidRDefault="00531D38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</w:p>
        </w:tc>
      </w:tr>
      <w:tr w:rsidR="00531D38" w:rsidRPr="001C1CEC" w14:paraId="28A0D24E" w14:textId="77777777" w:rsidTr="00E97D36">
        <w:trPr>
          <w:trHeight w:val="20"/>
        </w:trPr>
        <w:tc>
          <w:tcPr>
            <w:tcW w:w="4099" w:type="dxa"/>
          </w:tcPr>
          <w:p w14:paraId="00000519" w14:textId="4EB20E47" w:rsidR="00531D38" w:rsidRPr="001C1CEC" w:rsidRDefault="00BD52A1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lastRenderedPageBreak/>
              <w:t>N</w:t>
            </w:r>
            <w:r w:rsidR="003236F7" w:rsidRPr="001C1CEC">
              <w:rPr>
                <w:rFonts w:asciiTheme="minorBidi" w:eastAsia="Arial" w:hAnsiTheme="minorBidi" w:cstheme="minorBidi"/>
                <w:sz w:val="16"/>
                <w:szCs w:val="16"/>
              </w:rPr>
              <w:t>ormal weight (BM</w:t>
            </w:r>
            <w:r w:rsidR="000C560E" w:rsidRPr="001C1CEC">
              <w:rPr>
                <w:rFonts w:asciiTheme="minorBidi" w:eastAsia="Arial" w:hAnsiTheme="minorBidi" w:cstheme="minorBidi"/>
                <w:sz w:val="16"/>
                <w:szCs w:val="16"/>
              </w:rPr>
              <w:t>I &lt;25</w:t>
            </w: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kg/m</w:t>
            </w:r>
            <w:r w:rsidRPr="008B2C1E">
              <w:rPr>
                <w:rFonts w:asciiTheme="minorBidi" w:eastAsia="Arial" w:hAnsiTheme="minorBidi" w:cstheme="minorBidi"/>
                <w:sz w:val="16"/>
                <w:szCs w:val="16"/>
                <w:vertAlign w:val="superscript"/>
              </w:rPr>
              <w:t>2</w:t>
            </w:r>
            <w:r w:rsidR="003236F7" w:rsidRPr="001C1CEC">
              <w:rPr>
                <w:rFonts w:asciiTheme="minorBidi" w:eastAsia="Arial" w:hAnsiTheme="minorBidi" w:cstheme="minorBidi"/>
                <w:sz w:val="16"/>
                <w:szCs w:val="16"/>
              </w:rPr>
              <w:t>)</w:t>
            </w:r>
          </w:p>
        </w:tc>
        <w:tc>
          <w:tcPr>
            <w:tcW w:w="1703" w:type="dxa"/>
          </w:tcPr>
          <w:p w14:paraId="0000051A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021 (46.7)</w:t>
            </w:r>
          </w:p>
        </w:tc>
        <w:tc>
          <w:tcPr>
            <w:tcW w:w="1436" w:type="dxa"/>
          </w:tcPr>
          <w:p w14:paraId="0000051B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16 (39.3)</w:t>
            </w:r>
          </w:p>
        </w:tc>
        <w:tc>
          <w:tcPr>
            <w:tcW w:w="1703" w:type="dxa"/>
          </w:tcPr>
          <w:p w14:paraId="0000051C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237 (45.2)</w:t>
            </w:r>
          </w:p>
        </w:tc>
      </w:tr>
      <w:tr w:rsidR="00531D38" w:rsidRPr="001C1CEC" w14:paraId="1343FB91" w14:textId="77777777" w:rsidTr="00E97D36">
        <w:trPr>
          <w:trHeight w:val="20"/>
        </w:trPr>
        <w:tc>
          <w:tcPr>
            <w:tcW w:w="4099" w:type="dxa"/>
          </w:tcPr>
          <w:sdt>
            <w:sdtPr>
              <w:rPr>
                <w:rFonts w:asciiTheme="minorBidi" w:hAnsiTheme="minorBidi" w:cstheme="minorBidi"/>
                <w:sz w:val="16"/>
                <w:szCs w:val="16"/>
              </w:rPr>
              <w:tag w:val="goog_rdk_27"/>
              <w:id w:val="2036384778"/>
            </w:sdtPr>
            <w:sdtEndPr/>
            <w:sdtContent>
              <w:p w14:paraId="0000051D" w14:textId="69A2C6EA" w:rsidR="00531D38" w:rsidRPr="001C1CEC" w:rsidRDefault="00BD52A1" w:rsidP="00BD52A1">
                <w:pPr>
                  <w:rPr>
                    <w:rFonts w:asciiTheme="minorBidi" w:hAnsiTheme="minorBidi" w:cstheme="minorBidi"/>
                    <w:sz w:val="16"/>
                    <w:szCs w:val="16"/>
                  </w:rPr>
                </w:pPr>
                <w:r w:rsidRPr="001C1CEC">
                  <w:rPr>
                    <w:rFonts w:asciiTheme="minorBidi" w:hAnsiTheme="minorBidi" w:cstheme="minorBidi"/>
                    <w:sz w:val="16"/>
                    <w:szCs w:val="16"/>
                  </w:rPr>
                  <w:t>Overweight (BMI 25.0–29.9 kg/m</w:t>
                </w:r>
                <w:r w:rsidRPr="008B2C1E">
                  <w:rPr>
                    <w:rFonts w:asciiTheme="minorBidi" w:hAnsiTheme="minorBidi" w:cstheme="minorBidi"/>
                    <w:sz w:val="16"/>
                    <w:szCs w:val="16"/>
                    <w:vertAlign w:val="superscript"/>
                  </w:rPr>
                  <w:t>2</w:t>
                </w:r>
                <w:r w:rsidRPr="001C1CEC">
                  <w:rPr>
                    <w:rFonts w:asciiTheme="minorBidi" w:hAnsiTheme="minorBidi" w:cstheme="minorBidi"/>
                    <w:sz w:val="16"/>
                    <w:szCs w:val="16"/>
                  </w:rPr>
                  <w:t>)</w:t>
                </w:r>
              </w:p>
            </w:sdtContent>
          </w:sdt>
        </w:tc>
        <w:tc>
          <w:tcPr>
            <w:tcW w:w="1703" w:type="dxa"/>
          </w:tcPr>
          <w:p w14:paraId="0000051E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10 (37.1)</w:t>
            </w:r>
          </w:p>
        </w:tc>
        <w:tc>
          <w:tcPr>
            <w:tcW w:w="1436" w:type="dxa"/>
          </w:tcPr>
          <w:p w14:paraId="0000051F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245 (44.5)</w:t>
            </w:r>
          </w:p>
        </w:tc>
        <w:tc>
          <w:tcPr>
            <w:tcW w:w="1703" w:type="dxa"/>
          </w:tcPr>
          <w:p w14:paraId="00000520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1055 (38.6)</w:t>
            </w:r>
          </w:p>
        </w:tc>
      </w:tr>
      <w:tr w:rsidR="00531D38" w:rsidRPr="001C1CEC" w14:paraId="23189E56" w14:textId="77777777" w:rsidTr="00E97D36">
        <w:trPr>
          <w:trHeight w:val="20"/>
        </w:trPr>
        <w:tc>
          <w:tcPr>
            <w:tcW w:w="4099" w:type="dxa"/>
          </w:tcPr>
          <w:p w14:paraId="00000521" w14:textId="1E80C003" w:rsidR="00531D38" w:rsidRPr="001C1CEC" w:rsidRDefault="000D72D6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sdt>
              <w:sdtPr>
                <w:rPr>
                  <w:rFonts w:asciiTheme="minorBidi" w:hAnsiTheme="minorBidi" w:cstheme="minorBidi"/>
                  <w:sz w:val="16"/>
                  <w:szCs w:val="16"/>
                </w:rPr>
                <w:tag w:val="goog_rdk_28"/>
                <w:id w:val="1680693141"/>
              </w:sdtPr>
              <w:sdtEndPr/>
              <w:sdtContent>
                <w:r w:rsidR="00BD52A1" w:rsidRPr="001C1CEC">
                  <w:rPr>
                    <w:rFonts w:asciiTheme="minorBidi" w:hAnsiTheme="minorBidi" w:cstheme="minorBidi"/>
                    <w:sz w:val="16"/>
                    <w:szCs w:val="16"/>
                  </w:rPr>
                  <w:t>Obesity (BMI ≥ 30 kg/m</w:t>
                </w:r>
                <w:r w:rsidR="00BD52A1" w:rsidRPr="008B2C1E">
                  <w:rPr>
                    <w:rFonts w:asciiTheme="minorBidi" w:hAnsiTheme="minorBidi" w:cstheme="minorBidi"/>
                    <w:sz w:val="16"/>
                    <w:szCs w:val="16"/>
                    <w:vertAlign w:val="superscript"/>
                  </w:rPr>
                  <w:t>2</w:t>
                </w:r>
                <w:r w:rsidR="00BD52A1" w:rsidRPr="001C1CEC">
                  <w:rPr>
                    <w:rFonts w:asciiTheme="minorBidi" w:hAnsiTheme="minorBidi" w:cstheme="minorBidi"/>
                    <w:sz w:val="16"/>
                    <w:szCs w:val="16"/>
                  </w:rPr>
                  <w:t>)</w:t>
                </w:r>
              </w:sdtContent>
            </w:sdt>
          </w:p>
        </w:tc>
        <w:tc>
          <w:tcPr>
            <w:tcW w:w="1703" w:type="dxa"/>
          </w:tcPr>
          <w:p w14:paraId="00000522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355 (16.2)</w:t>
            </w:r>
          </w:p>
        </w:tc>
        <w:tc>
          <w:tcPr>
            <w:tcW w:w="1436" w:type="dxa"/>
          </w:tcPr>
          <w:p w14:paraId="00000523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9 (16.2)</w:t>
            </w:r>
          </w:p>
        </w:tc>
        <w:tc>
          <w:tcPr>
            <w:tcW w:w="1703" w:type="dxa"/>
          </w:tcPr>
          <w:p w14:paraId="00000524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444 (16.2)</w:t>
            </w:r>
          </w:p>
        </w:tc>
      </w:tr>
      <w:tr w:rsidR="00531D38" w:rsidRPr="001C1CEC" w14:paraId="027F0F28" w14:textId="77777777" w:rsidTr="00E97D36">
        <w:trPr>
          <w:trHeight w:val="20"/>
        </w:trPr>
        <w:tc>
          <w:tcPr>
            <w:tcW w:w="4099" w:type="dxa"/>
          </w:tcPr>
          <w:p w14:paraId="00000525" w14:textId="77777777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Physical functioning</w:t>
            </w:r>
          </w:p>
        </w:tc>
        <w:tc>
          <w:tcPr>
            <w:tcW w:w="1703" w:type="dxa"/>
          </w:tcPr>
          <w:p w14:paraId="00000526" w14:textId="77777777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Women</w:t>
            </w:r>
          </w:p>
        </w:tc>
        <w:tc>
          <w:tcPr>
            <w:tcW w:w="1436" w:type="dxa"/>
          </w:tcPr>
          <w:p w14:paraId="00000527" w14:textId="77777777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Men</w:t>
            </w:r>
          </w:p>
        </w:tc>
        <w:tc>
          <w:tcPr>
            <w:tcW w:w="1703" w:type="dxa"/>
          </w:tcPr>
          <w:p w14:paraId="00000528" w14:textId="77777777" w:rsidR="00531D38" w:rsidRPr="001C1CEC" w:rsidRDefault="003236F7">
            <w:pPr>
              <w:rPr>
                <w:rFonts w:asciiTheme="minorBidi" w:eastAsia="Arial" w:hAnsiTheme="minorBidi" w:cstheme="minorBidi"/>
                <w:b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b/>
                <w:sz w:val="16"/>
                <w:szCs w:val="16"/>
              </w:rPr>
              <w:t>Total</w:t>
            </w:r>
          </w:p>
        </w:tc>
      </w:tr>
      <w:tr w:rsidR="00531D38" w:rsidRPr="001C1CEC" w14:paraId="5F7510B3" w14:textId="77777777" w:rsidTr="00E97D36">
        <w:trPr>
          <w:trHeight w:val="20"/>
        </w:trPr>
        <w:tc>
          <w:tcPr>
            <w:tcW w:w="4099" w:type="dxa"/>
          </w:tcPr>
          <w:p w14:paraId="00000529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Phase 1 </w:t>
            </w:r>
          </w:p>
        </w:tc>
        <w:tc>
          <w:tcPr>
            <w:tcW w:w="1703" w:type="dxa"/>
          </w:tcPr>
          <w:p w14:paraId="0000052A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7.629422 (N=2183)</w:t>
            </w:r>
          </w:p>
        </w:tc>
        <w:tc>
          <w:tcPr>
            <w:tcW w:w="1436" w:type="dxa"/>
          </w:tcPr>
          <w:p w14:paraId="0000052B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91.1404 (N=549) </w:t>
            </w:r>
          </w:p>
        </w:tc>
        <w:tc>
          <w:tcPr>
            <w:tcW w:w="1703" w:type="dxa"/>
          </w:tcPr>
          <w:p w14:paraId="0000052C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8.335212 (N=2732)</w:t>
            </w:r>
          </w:p>
        </w:tc>
      </w:tr>
      <w:tr w:rsidR="00531D38" w:rsidRPr="001C1CEC" w14:paraId="290E9273" w14:textId="77777777" w:rsidTr="00E97D36">
        <w:trPr>
          <w:trHeight w:val="20"/>
        </w:trPr>
        <w:tc>
          <w:tcPr>
            <w:tcW w:w="4099" w:type="dxa"/>
          </w:tcPr>
          <w:p w14:paraId="0000052D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 xml:space="preserve">Phase 2 </w:t>
            </w:r>
          </w:p>
        </w:tc>
        <w:tc>
          <w:tcPr>
            <w:tcW w:w="1703" w:type="dxa"/>
          </w:tcPr>
          <w:p w14:paraId="0000052E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4.500102 (N=2186)</w:t>
            </w:r>
          </w:p>
        </w:tc>
        <w:tc>
          <w:tcPr>
            <w:tcW w:w="1436" w:type="dxa"/>
          </w:tcPr>
          <w:p w14:paraId="0000052F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9.8280 (N=549)</w:t>
            </w:r>
          </w:p>
        </w:tc>
        <w:tc>
          <w:tcPr>
            <w:tcW w:w="1703" w:type="dxa"/>
          </w:tcPr>
          <w:p w14:paraId="00000530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5.571140 (N=2735)</w:t>
            </w:r>
          </w:p>
        </w:tc>
      </w:tr>
      <w:tr w:rsidR="00531D38" w:rsidRPr="001C1CEC" w14:paraId="2F151414" w14:textId="77777777" w:rsidTr="00E97D36">
        <w:trPr>
          <w:trHeight w:val="20"/>
        </w:trPr>
        <w:tc>
          <w:tcPr>
            <w:tcW w:w="4099" w:type="dxa"/>
          </w:tcPr>
          <w:p w14:paraId="00000531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Phase 3</w:t>
            </w:r>
          </w:p>
        </w:tc>
        <w:tc>
          <w:tcPr>
            <w:tcW w:w="1703" w:type="dxa"/>
          </w:tcPr>
          <w:p w14:paraId="00000532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4.500102 (N=2185)</w:t>
            </w:r>
          </w:p>
        </w:tc>
        <w:tc>
          <w:tcPr>
            <w:tcW w:w="1436" w:type="dxa"/>
          </w:tcPr>
          <w:p w14:paraId="00000533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8.3291 (N=549)</w:t>
            </w:r>
          </w:p>
        </w:tc>
        <w:tc>
          <w:tcPr>
            <w:tcW w:w="1703" w:type="dxa"/>
          </w:tcPr>
          <w:p w14:paraId="00000534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4.034007 (N=2734)</w:t>
            </w:r>
          </w:p>
        </w:tc>
      </w:tr>
      <w:tr w:rsidR="00531D38" w:rsidRPr="001C1CEC" w14:paraId="56B015FC" w14:textId="77777777" w:rsidTr="00E97D36">
        <w:trPr>
          <w:trHeight w:val="20"/>
        </w:trPr>
        <w:tc>
          <w:tcPr>
            <w:tcW w:w="4099" w:type="dxa"/>
            <w:tcBorders>
              <w:bottom w:val="single" w:sz="4" w:space="0" w:color="auto"/>
            </w:tcBorders>
          </w:tcPr>
          <w:p w14:paraId="00000535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Phase 4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0000536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79.589914 (N=2180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00000537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4.7430 (N=547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0000538" w14:textId="77777777" w:rsidR="00531D38" w:rsidRPr="001C1CEC" w:rsidRDefault="003236F7">
            <w:pPr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1C1CEC">
              <w:rPr>
                <w:rFonts w:asciiTheme="minorBidi" w:eastAsia="Arial" w:hAnsiTheme="minorBidi" w:cstheme="minorBidi"/>
                <w:sz w:val="16"/>
                <w:szCs w:val="16"/>
              </w:rPr>
              <w:t>80.625812 (N=2727)</w:t>
            </w:r>
          </w:p>
        </w:tc>
      </w:tr>
    </w:tbl>
    <w:p w14:paraId="6255C3EE" w14:textId="33162537" w:rsidR="000C560E" w:rsidRPr="001C1CEC" w:rsidRDefault="000C560E" w:rsidP="000C560E">
      <w:pPr>
        <w:spacing w:after="0" w:line="240" w:lineRule="auto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a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</w:t>
      </w:r>
      <w:proofErr w:type="gramStart"/>
      <w:r w:rsidRPr="001C1CEC">
        <w:rPr>
          <w:rFonts w:asciiTheme="minorBidi" w:eastAsia="Arial" w:hAnsiTheme="minorBidi" w:cstheme="minorBidi"/>
          <w:sz w:val="18"/>
          <w:szCs w:val="18"/>
        </w:rPr>
        <w:t>Higher</w:t>
      </w:r>
      <w:proofErr w:type="gramEnd"/>
      <w:r w:rsidRPr="001C1CEC">
        <w:rPr>
          <w:rFonts w:asciiTheme="minorBidi" w:eastAsia="Arial" w:hAnsiTheme="minorBidi" w:cstheme="minorBidi"/>
          <w:sz w:val="18"/>
          <w:szCs w:val="18"/>
        </w:rPr>
        <w:t xml:space="preserve"> education = university degree or more, intermediate education = matriculation or college education, basic education = primary or secondary school or less</w:t>
      </w:r>
    </w:p>
    <w:p w14:paraId="6D9A2856" w14:textId="21CE8D2E" w:rsidR="000C560E" w:rsidRPr="001C1CEC" w:rsidRDefault="000C560E" w:rsidP="000C560E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b</w:t>
      </w:r>
      <w:r w:rsidRPr="001C1CEC">
        <w:rPr>
          <w:rFonts w:asciiTheme="minorBidi" w:eastAsia="Arial" w:hAnsiTheme="minorBidi" w:cstheme="minorBidi"/>
          <w:sz w:val="18"/>
          <w:szCs w:val="18"/>
        </w:rPr>
        <w:t xml:space="preserve"> Physically non-strenuous = very light, Intermediate = rather light, </w:t>
      </w:r>
      <w:proofErr w:type="gramStart"/>
      <w:r w:rsidRPr="001C1CEC">
        <w:rPr>
          <w:rFonts w:asciiTheme="minorBidi" w:eastAsia="Arial" w:hAnsiTheme="minorBidi" w:cstheme="minorBidi"/>
          <w:sz w:val="18"/>
          <w:szCs w:val="18"/>
        </w:rPr>
        <w:t>Physically</w:t>
      </w:r>
      <w:proofErr w:type="gramEnd"/>
      <w:r w:rsidRPr="001C1CEC">
        <w:rPr>
          <w:rFonts w:asciiTheme="minorBidi" w:eastAsia="Arial" w:hAnsiTheme="minorBidi" w:cstheme="minorBidi"/>
          <w:sz w:val="18"/>
          <w:szCs w:val="18"/>
        </w:rPr>
        <w:t xml:space="preserve"> strenuous = rather strenuous/very strenuous</w:t>
      </w:r>
    </w:p>
    <w:p w14:paraId="00000539" w14:textId="1C61C11B" w:rsidR="00531D38" w:rsidRPr="001C1CEC" w:rsidRDefault="000C560E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c</w:t>
      </w:r>
      <w:sdt>
        <w:sdtPr>
          <w:rPr>
            <w:rFonts w:asciiTheme="minorBidi" w:hAnsiTheme="minorBidi" w:cstheme="minorBidi"/>
          </w:rPr>
          <w:tag w:val="goog_rdk_29"/>
          <w:id w:val="2022734647"/>
        </w:sdtPr>
        <w:sdtEndPr/>
        <w:sdtContent>
          <w:r w:rsidR="003236F7" w:rsidRPr="001C1CEC">
            <w:rPr>
              <w:rFonts w:asciiTheme="minorBidi" w:eastAsia="Arial Unicode MS" w:hAnsiTheme="minorBidi" w:cstheme="minorBidi"/>
              <w:sz w:val="18"/>
              <w:szCs w:val="18"/>
            </w:rPr>
            <w:t xml:space="preserve"> Occasional = any symptoms in ≤14 nights/month; frequent = any symptoms in &gt;14 nights/month</w:t>
          </w:r>
        </w:sdtContent>
      </w:sdt>
    </w:p>
    <w:p w14:paraId="0000053A" w14:textId="0E5D638D" w:rsidR="00531D38" w:rsidRPr="001C1CEC" w:rsidRDefault="000C560E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d</w:t>
      </w:r>
      <w:sdt>
        <w:sdtPr>
          <w:rPr>
            <w:rFonts w:asciiTheme="minorBidi" w:hAnsiTheme="minorBidi" w:cstheme="minorBidi"/>
          </w:rPr>
          <w:tag w:val="goog_rdk_30"/>
          <w:id w:val="1284704771"/>
        </w:sdtPr>
        <w:sdtEndPr/>
        <w:sdtContent>
          <w:r w:rsidR="003236F7" w:rsidRPr="001C1CEC">
            <w:rPr>
              <w:rFonts w:asciiTheme="minorBidi" w:eastAsia="Arial Unicode MS" w:hAnsiTheme="minorBidi" w:cstheme="minorBidi"/>
              <w:sz w:val="18"/>
              <w:szCs w:val="18"/>
            </w:rPr>
            <w:t xml:space="preserve"> Vigorously active = ≥14 metabolic equivalent task (MET) hours/week including the two highest intensity grades, moderately active = ≥14 MET</w:t>
          </w:r>
          <w:r w:rsidR="006450FE">
            <w:rPr>
              <w:rFonts w:asciiTheme="minorBidi" w:eastAsia="Arial Unicode MS" w:hAnsiTheme="minorBidi" w:cstheme="minorBidi"/>
              <w:sz w:val="18"/>
              <w:szCs w:val="18"/>
            </w:rPr>
            <w:t xml:space="preserve"> </w:t>
          </w:r>
          <w:r w:rsidR="003236F7" w:rsidRPr="001C1CEC">
            <w:rPr>
              <w:rFonts w:asciiTheme="minorBidi" w:eastAsia="Arial Unicode MS" w:hAnsiTheme="minorBidi" w:cstheme="minorBidi"/>
              <w:sz w:val="18"/>
              <w:szCs w:val="18"/>
            </w:rPr>
            <w:t>hours/week including the two lowest intensity grades, inactive = &lt;14 MET</w:t>
          </w:r>
          <w:r w:rsidR="006450FE">
            <w:rPr>
              <w:rFonts w:asciiTheme="minorBidi" w:eastAsia="Arial Unicode MS" w:hAnsiTheme="minorBidi" w:cstheme="minorBidi"/>
              <w:sz w:val="18"/>
              <w:szCs w:val="18"/>
            </w:rPr>
            <w:t xml:space="preserve"> </w:t>
          </w:r>
          <w:r w:rsidR="003236F7" w:rsidRPr="001C1CEC">
            <w:rPr>
              <w:rFonts w:asciiTheme="minorBidi" w:eastAsia="Arial Unicode MS" w:hAnsiTheme="minorBidi" w:cstheme="minorBidi"/>
              <w:sz w:val="18"/>
              <w:szCs w:val="18"/>
            </w:rPr>
            <w:t>hours/week</w:t>
          </w:r>
        </w:sdtContent>
      </w:sdt>
    </w:p>
    <w:p w14:paraId="0000053B" w14:textId="48F10B68" w:rsidR="00531D38" w:rsidRPr="001C1CEC" w:rsidRDefault="000C560E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e</w:t>
      </w:r>
      <w:r w:rsidR="003236F7" w:rsidRPr="001C1CEC">
        <w:rPr>
          <w:rFonts w:asciiTheme="minorBidi" w:eastAsia="Arial" w:hAnsiTheme="minorBidi" w:cstheme="minorBidi"/>
          <w:sz w:val="18"/>
          <w:szCs w:val="18"/>
        </w:rPr>
        <w:t xml:space="preserve"> Binge-drinking = once a week or more, no binge-drinking = once a month or less</w:t>
      </w:r>
    </w:p>
    <w:p w14:paraId="0000053C" w14:textId="58F4194D" w:rsidR="00531D38" w:rsidRPr="001C1CEC" w:rsidRDefault="000C560E">
      <w:pPr>
        <w:spacing w:after="0" w:line="240" w:lineRule="auto"/>
        <w:jc w:val="both"/>
        <w:rPr>
          <w:rFonts w:asciiTheme="minorBidi" w:eastAsia="Arial" w:hAnsiTheme="minorBidi" w:cstheme="minorBidi"/>
          <w:sz w:val="18"/>
          <w:szCs w:val="18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f</w:t>
      </w:r>
      <w:r w:rsidR="003236F7" w:rsidRPr="001C1CEC">
        <w:rPr>
          <w:rFonts w:asciiTheme="minorBidi" w:eastAsia="Arial" w:hAnsiTheme="minorBidi" w:cstheme="minorBidi"/>
          <w:sz w:val="18"/>
          <w:szCs w:val="18"/>
        </w:rPr>
        <w:t xml:space="preserve"> No = no</w:t>
      </w:r>
      <w:r w:rsidR="00655F40">
        <w:rPr>
          <w:rFonts w:asciiTheme="minorBidi" w:eastAsia="Arial" w:hAnsiTheme="minorBidi" w:cstheme="minorBidi"/>
          <w:sz w:val="18"/>
          <w:szCs w:val="18"/>
        </w:rPr>
        <w:t xml:space="preserve"> </w:t>
      </w:r>
      <w:r w:rsidR="003236F7" w:rsidRPr="001C1CEC">
        <w:rPr>
          <w:rFonts w:asciiTheme="minorBidi" w:eastAsia="Arial" w:hAnsiTheme="minorBidi" w:cstheme="minorBidi"/>
          <w:sz w:val="18"/>
          <w:szCs w:val="18"/>
        </w:rPr>
        <w:t xml:space="preserve">current smoker, </w:t>
      </w:r>
      <w:proofErr w:type="gramStart"/>
      <w:r w:rsidR="003236F7" w:rsidRPr="001C1CEC">
        <w:rPr>
          <w:rFonts w:asciiTheme="minorBidi" w:eastAsia="Arial" w:hAnsiTheme="minorBidi" w:cstheme="minorBidi"/>
          <w:sz w:val="18"/>
          <w:szCs w:val="18"/>
        </w:rPr>
        <w:t>Yes</w:t>
      </w:r>
      <w:proofErr w:type="gramEnd"/>
      <w:r w:rsidR="003236F7" w:rsidRPr="001C1CEC">
        <w:rPr>
          <w:rFonts w:asciiTheme="minorBidi" w:eastAsia="Arial" w:hAnsiTheme="minorBidi" w:cstheme="minorBidi"/>
          <w:sz w:val="18"/>
          <w:szCs w:val="18"/>
        </w:rPr>
        <w:t xml:space="preserve"> = current smoker</w:t>
      </w:r>
    </w:p>
    <w:p w14:paraId="0000053D" w14:textId="33A33927" w:rsidR="00531D38" w:rsidRPr="001C1CEC" w:rsidRDefault="000C560E">
      <w:pPr>
        <w:spacing w:after="0" w:line="240" w:lineRule="auto"/>
        <w:jc w:val="both"/>
        <w:rPr>
          <w:rFonts w:asciiTheme="minorBidi" w:eastAsia="Arial" w:hAnsiTheme="minorBidi" w:cstheme="minorBidi"/>
        </w:rPr>
      </w:pPr>
      <w:r w:rsidRPr="001C1CEC">
        <w:rPr>
          <w:rFonts w:asciiTheme="minorBidi" w:eastAsia="Arial" w:hAnsiTheme="minorBidi" w:cstheme="minorBidi"/>
          <w:sz w:val="18"/>
          <w:szCs w:val="18"/>
          <w:vertAlign w:val="superscript"/>
        </w:rPr>
        <w:t>g</w:t>
      </w:r>
      <w:r w:rsidR="003236F7" w:rsidRPr="001C1CEC">
        <w:rPr>
          <w:rFonts w:asciiTheme="minorBidi" w:eastAsia="Arial" w:hAnsiTheme="minorBidi" w:cstheme="minorBidi"/>
          <w:sz w:val="18"/>
          <w:szCs w:val="18"/>
        </w:rPr>
        <w:t xml:space="preserve"> Daily consumer = consuming both fruit and vegetables daily, non-daily consumer = consuming fruit or vegetables less than daily</w:t>
      </w:r>
    </w:p>
    <w:p w14:paraId="0000053E" w14:textId="77777777" w:rsidR="00531D38" w:rsidRPr="001C1CEC" w:rsidRDefault="003236F7">
      <w:pPr>
        <w:spacing w:line="480" w:lineRule="auto"/>
        <w:jc w:val="both"/>
        <w:rPr>
          <w:rFonts w:asciiTheme="minorBidi" w:eastAsia="Arial" w:hAnsiTheme="minorBidi" w:cstheme="minorBidi"/>
        </w:rPr>
      </w:pPr>
      <w:r w:rsidRPr="001C1CEC">
        <w:rPr>
          <w:rFonts w:asciiTheme="minorBidi" w:hAnsiTheme="minorBidi" w:cstheme="minorBidi"/>
        </w:rPr>
        <w:br w:type="page"/>
      </w:r>
    </w:p>
    <w:p w14:paraId="00000541" w14:textId="20E6A100" w:rsidR="00531D38" w:rsidRPr="001C1CEC" w:rsidRDefault="003236F7" w:rsidP="00900AEB">
      <w:pPr>
        <w:spacing w:line="480" w:lineRule="auto"/>
        <w:jc w:val="both"/>
        <w:rPr>
          <w:rFonts w:asciiTheme="minorBidi" w:eastAsia="Arial" w:hAnsiTheme="minorBidi" w:cstheme="minorBidi"/>
        </w:rPr>
      </w:pPr>
      <w:r w:rsidRPr="001C1CEC">
        <w:rPr>
          <w:rFonts w:asciiTheme="minorBidi" w:eastAsia="Arial" w:hAnsiTheme="minorBidi" w:cstheme="minorBidi"/>
          <w:b/>
        </w:rPr>
        <w:lastRenderedPageBreak/>
        <w:t>Supplementary Figure 1: Participant selection criteria</w:t>
      </w:r>
      <w:r w:rsidR="00900AEB" w:rsidRPr="001C1CEC">
        <w:rPr>
          <w:rFonts w:asciiTheme="minorBidi" w:eastAsia="Arial" w:hAnsiTheme="minorBidi" w:cstheme="minorBidi"/>
          <w:b/>
        </w:rPr>
        <w:t xml:space="preserve"> </w:t>
      </w:r>
      <w:r w:rsidRPr="001C1CEC">
        <w:rPr>
          <w:rFonts w:asciiTheme="minorBidi" w:hAnsiTheme="minorBidi" w:cstheme="minorBidi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53B54EAE" wp14:editId="2D02E4CA">
                <wp:simplePos x="0" y="0"/>
                <wp:positionH relativeFrom="column">
                  <wp:posOffset>114300</wp:posOffset>
                </wp:positionH>
                <wp:positionV relativeFrom="paragraph">
                  <wp:posOffset>422883</wp:posOffset>
                </wp:positionV>
                <wp:extent cx="5553075" cy="6521303"/>
                <wp:effectExtent l="0" t="0" r="0" b="0"/>
                <wp:wrapNone/>
                <wp:docPr id="2003030322" name="Group 20030303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3075" cy="6521303"/>
                          <a:chOff x="2567975" y="583850"/>
                          <a:chExt cx="5556039" cy="6522488"/>
                        </a:xfrm>
                      </wpg:grpSpPr>
                      <wpg:grpSp>
                        <wpg:cNvPr id="27902199" name="Group 27902199"/>
                        <wpg:cNvGrpSpPr/>
                        <wpg:grpSpPr>
                          <a:xfrm>
                            <a:off x="2567975" y="583850"/>
                            <a:ext cx="5556039" cy="6522488"/>
                            <a:chOff x="0" y="0"/>
                            <a:chExt cx="6635661" cy="4526991"/>
                          </a:xfrm>
                        </wpg:grpSpPr>
                        <wps:wsp>
                          <wps:cNvPr id="1704152805" name="Rectangle 1704152805"/>
                          <wps:cNvSpPr/>
                          <wps:spPr>
                            <a:xfrm>
                              <a:off x="5598" y="87"/>
                              <a:ext cx="6626575" cy="45268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445939C" w14:textId="77777777" w:rsidR="00531D38" w:rsidRDefault="00531D38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71697167" name="Rectangle 1971697167"/>
                          <wps:cNvSpPr/>
                          <wps:spPr>
                            <a:xfrm>
                              <a:off x="0" y="3814791"/>
                              <a:ext cx="2201400" cy="712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FD36C1D" w14:textId="77777777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</w:rPr>
                                  <w:t>Analytical Sample</w:t>
                                </w:r>
                              </w:p>
                              <w:p w14:paraId="0CE766F6" w14:textId="77777777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</w:rPr>
                                  <w:t xml:space="preserve">N=2736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633626219" name="Rectangle 633626219"/>
                          <wps:cNvSpPr/>
                          <wps:spPr>
                            <a:xfrm>
                              <a:off x="3260361" y="2531770"/>
                              <a:ext cx="3375300" cy="15303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78A5F67" w14:textId="77777777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Excluded</w:t>
                                </w:r>
                              </w:p>
                              <w:p w14:paraId="327AC18B" w14:textId="77777777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=1473:</w:t>
                                </w:r>
                              </w:p>
                              <w:p w14:paraId="2A5FC425" w14:textId="77777777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Missing information on physical functioning in two or more phases (n=1017), missing information on the timing or type of retirement (n=449) or inconsistent information on the timing of retirement (n=7).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469435798" name="Rectangle 1469435798"/>
                          <wps:cNvSpPr/>
                          <wps:spPr>
                            <a:xfrm>
                              <a:off x="0" y="0"/>
                              <a:ext cx="2201400" cy="925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42B50D0" w14:textId="77777777" w:rsidR="00531D38" w:rsidRDefault="003236F7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Target population </w:t>
                                </w:r>
                              </w:p>
                              <w:p w14:paraId="6CC8267C" w14:textId="7B26D7A0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(40</w:t>
                                </w:r>
                                <w:r w:rsidR="006450FE">
                                  <w:rPr>
                                    <w:color w:val="000000"/>
                                  </w:rPr>
                                  <w:t>–</w:t>
                                </w:r>
                                <w:r>
                                  <w:rPr>
                                    <w:color w:val="000000"/>
                                  </w:rPr>
                                  <w:t>60</w:t>
                                </w:r>
                                <w:r w:rsidR="006450FE">
                                  <w:rPr>
                                    <w:color w:val="000000"/>
                                  </w:rPr>
                                  <w:t>-</w:t>
                                </w:r>
                                <w:r>
                                  <w:rPr>
                                    <w:color w:val="000000"/>
                                  </w:rPr>
                                  <w:t>year</w:t>
                                </w:r>
                                <w:r w:rsidR="006450FE">
                                  <w:rPr>
                                    <w:color w:val="000000"/>
                                  </w:rPr>
                                  <w:t>-</w:t>
                                </w:r>
                                <w:r>
                                  <w:rPr>
                                    <w:color w:val="000000"/>
                                  </w:rPr>
                                  <w:t>old employees of the City of Helsinki, Finland; 2000</w:t>
                                </w:r>
                                <w:r w:rsidR="006450FE">
                                  <w:rPr>
                                    <w:color w:val="000000"/>
                                  </w:rPr>
                                  <w:t>–</w:t>
                                </w:r>
                                <w:r>
                                  <w:rPr>
                                    <w:color w:val="000000"/>
                                  </w:rPr>
                                  <w:t xml:space="preserve">2002) </w:t>
                                </w:r>
                              </w:p>
                              <w:p w14:paraId="5579449A" w14:textId="70380536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=13</w:t>
                                </w:r>
                                <w:r w:rsidR="006450FE">
                                  <w:rPr>
                                    <w:color w:val="000000"/>
                                  </w:rPr>
                                  <w:t>,</w:t>
                                </w:r>
                                <w:r>
                                  <w:rPr>
                                    <w:color w:val="000000"/>
                                  </w:rPr>
                                  <w:t>344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34207589" name="Rectangle 234207589"/>
                          <wps:cNvSpPr/>
                          <wps:spPr>
                            <a:xfrm>
                              <a:off x="4433214" y="1719898"/>
                              <a:ext cx="2201400" cy="6435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C76DCB3" w14:textId="77777777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Other than statutory retired</w:t>
                                </w:r>
                              </w:p>
                              <w:p w14:paraId="36FDA06F" w14:textId="77777777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=475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864283136" name="Rectangle 1864283136"/>
                          <wps:cNvSpPr/>
                          <wps:spPr>
                            <a:xfrm>
                              <a:off x="11156" y="2245500"/>
                              <a:ext cx="2196366" cy="64224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CA44C6A" w14:textId="77777777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Statutory retired during the follow-up (2000-2017)</w:t>
                                </w:r>
                              </w:p>
                              <w:p w14:paraId="06146636" w14:textId="77777777" w:rsidR="00531D38" w:rsidRDefault="003236F7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=4209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020215330" name="Straight Arrow Connector 1020215330"/>
                          <wps:cNvCnPr/>
                          <wps:spPr>
                            <a:xfrm>
                              <a:off x="1101434" y="1837949"/>
                              <a:ext cx="2700" cy="4074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  <wps:wsp>
                        <wps:cNvPr id="2097004280" name="Straight Arrow Connector 2097004280"/>
                        <wps:cNvCnPr/>
                        <wps:spPr>
                          <a:xfrm rot="10800000" flipH="1">
                            <a:off x="3491700" y="5331200"/>
                            <a:ext cx="1779900" cy="57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335038170" name="Straight Arrow Connector 1335038170"/>
                        <wps:cNvCnPr/>
                        <wps:spPr>
                          <a:xfrm rot="10800000" flipH="1">
                            <a:off x="3492568" y="3457069"/>
                            <a:ext cx="2791200" cy="183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038985860" name="Rectangle 1038985860"/>
                        <wps:cNvSpPr/>
                        <wps:spPr>
                          <a:xfrm>
                            <a:off x="2568605" y="2355367"/>
                            <a:ext cx="1843200" cy="876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91972DA" w14:textId="77777777" w:rsidR="00531D38" w:rsidRDefault="003236F7">
                              <w:pPr>
                                <w:jc w:val="center"/>
                                <w:textDirection w:val="btLr"/>
                              </w:pPr>
                              <w:r>
                                <w:rPr>
                                  <w:color w:val="000000"/>
                                </w:rPr>
                                <w:t>Responders</w:t>
                              </w:r>
                            </w:p>
                            <w:p w14:paraId="2057E1B3" w14:textId="77777777" w:rsidR="00531D38" w:rsidRDefault="003236F7">
                              <w:pPr>
                                <w:jc w:val="center"/>
                                <w:textDirection w:val="btLr"/>
                              </w:pPr>
                              <w:r>
                                <w:rPr>
                                  <w:color w:val="000000"/>
                                </w:rPr>
                                <w:t>N=8960 (67 %)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ctr" anchorCtr="0">
                          <a:noAutofit/>
                        </wps:bodyPr>
                      </wps:wsp>
                      <wps:wsp>
                        <wps:cNvPr id="2024955569" name="Straight Arrow Connector 2024955569"/>
                        <wps:cNvCnPr/>
                        <wps:spPr>
                          <a:xfrm flipH="1">
                            <a:off x="3489579" y="4746278"/>
                            <a:ext cx="3000" cy="13338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91253860" name="Straight Arrow Connector 791253860"/>
                        <wps:cNvCnPr/>
                        <wps:spPr>
                          <a:xfrm>
                            <a:off x="3489591" y="1917743"/>
                            <a:ext cx="600" cy="4377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B54EAE" id="Group 2003030322" o:spid="_x0000_s1026" style="position:absolute;left:0;text-align:left;margin-left:9pt;margin-top:33.3pt;width:437.25pt;height:513.5pt;z-index:251658240;mso-width-relative:margin;mso-height-relative:margin" coordorigin="25679,5838" coordsize="55560,652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">
                <v:group id="Group 27902199" o:spid="_x0000_s1027" style="position:absolute;left:25679;top:5838;width:55561;height:65225" coordsize="66356,45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">
                  <v:rect id="Rectangle 1704152805" o:spid="_x0000_s1028" style="position:absolute;left:55;width:66266;height:452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" filled="f" stroked="f">
                    <v:textbox inset="2.53958mm,2.53958mm,2.53958mm,2.53958mm">
                      <w:txbxContent>
                        <w:p w14:paraId="6445939C" w14:textId="77777777" w:rsidR="00531D38" w:rsidRDefault="00531D38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ect id="Rectangle 1971697167" o:spid="_x0000_s1029" style="position:absolute;top:38147;width:22014;height:71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FD36C1D" w14:textId="77777777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</w:rPr>
                            <w:t>Analytical Sample</w:t>
                          </w:r>
                        </w:p>
                        <w:p w14:paraId="0CE766F6" w14:textId="77777777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</w:rPr>
                            <w:t xml:space="preserve">N=2736 </w:t>
                          </w:r>
                        </w:p>
                      </w:txbxContent>
                    </v:textbox>
                  </v:rect>
                  <v:rect id="Rectangle 633626219" o:spid="_x0000_s1030" style="position:absolute;left:32603;top:25317;width:33753;height:153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78A5F67" w14:textId="77777777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Excluded</w:t>
                          </w:r>
                        </w:p>
                        <w:p w14:paraId="327AC18B" w14:textId="77777777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=1473:</w:t>
                          </w:r>
                        </w:p>
                        <w:p w14:paraId="2A5FC425" w14:textId="77777777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Missing information on physical functioning in two or more phases (n=1017), missing information on the timing or type of retirement (n=449) or inconsistent information on the timing of retirement (n=7).</w:t>
                          </w:r>
                        </w:p>
                      </w:txbxContent>
                    </v:textbox>
                  </v:rect>
                  <v:rect id="Rectangle 1469435798" o:spid="_x0000_s1031" style="position:absolute;width:22014;height:92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642B50D0" w14:textId="77777777" w:rsidR="00531D38" w:rsidRDefault="003236F7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Target population </w:t>
                          </w:r>
                        </w:p>
                        <w:p w14:paraId="6CC8267C" w14:textId="7B26D7A0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(40</w:t>
                          </w:r>
                          <w:r w:rsidR="006450FE">
                            <w:rPr>
                              <w:color w:val="000000"/>
                            </w:rPr>
                            <w:t>–</w:t>
                          </w:r>
                          <w:r>
                            <w:rPr>
                              <w:color w:val="000000"/>
                            </w:rPr>
                            <w:t>60</w:t>
                          </w:r>
                          <w:r w:rsidR="006450FE">
                            <w:rPr>
                              <w:color w:val="000000"/>
                            </w:rPr>
                            <w:t>-</w:t>
                          </w:r>
                          <w:r>
                            <w:rPr>
                              <w:color w:val="000000"/>
                            </w:rPr>
                            <w:t>year</w:t>
                          </w:r>
                          <w:r w:rsidR="006450FE">
                            <w:rPr>
                              <w:color w:val="000000"/>
                            </w:rPr>
                            <w:t>-</w:t>
                          </w:r>
                          <w:r>
                            <w:rPr>
                              <w:color w:val="000000"/>
                            </w:rPr>
                            <w:t>old employees of the City of Helsinki, Finland; 2000</w:t>
                          </w:r>
                          <w:r w:rsidR="006450FE">
                            <w:rPr>
                              <w:color w:val="000000"/>
                            </w:rPr>
                            <w:t>–</w:t>
                          </w:r>
                          <w:r>
                            <w:rPr>
                              <w:color w:val="000000"/>
                            </w:rPr>
                            <w:t xml:space="preserve">2002) </w:t>
                          </w:r>
                        </w:p>
                        <w:p w14:paraId="5579449A" w14:textId="70380536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=13</w:t>
                          </w:r>
                          <w:r w:rsidR="006450FE">
                            <w:rPr>
                              <w:color w:val="000000"/>
                            </w:rPr>
                            <w:t>,</w:t>
                          </w:r>
                          <w:r>
                            <w:rPr>
                              <w:color w:val="000000"/>
                            </w:rPr>
                            <w:t>344</w:t>
                          </w:r>
                        </w:p>
                      </w:txbxContent>
                    </v:textbox>
                  </v:rect>
                  <v:rect id="Rectangle 234207589" o:spid="_x0000_s1032" style="position:absolute;left:44332;top:17198;width:22014;height:6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3C76DCB3" w14:textId="77777777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Other than statutory retired</w:t>
                          </w:r>
                        </w:p>
                        <w:p w14:paraId="36FDA06F" w14:textId="77777777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=4751</w:t>
                          </w:r>
                        </w:p>
                      </w:txbxContent>
                    </v:textbox>
                  </v:rect>
                  <v:rect id="Rectangle 1864283136" o:spid="_x0000_s1033" style="position:absolute;left:111;top:22455;width:21964;height:64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3CA44C6A" w14:textId="77777777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Statutory retired during the follow-up (2000-2017)</w:t>
                          </w:r>
                        </w:p>
                        <w:p w14:paraId="06146636" w14:textId="77777777" w:rsidR="00531D38" w:rsidRDefault="003236F7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=4209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020215330" o:spid="_x0000_s1034" type="#_x0000_t32" style="position:absolute;left:11014;top:18379;width:27;height:40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" strokecolor="black [3200]">
                    <v:stroke startarrowwidth="narrow" startarrowlength="short" endarrow="block" joinstyle="miter"/>
                  </v:shape>
                </v:group>
                <v:shape id="Straight Arrow Connector 2097004280" o:spid="_x0000_s1035" type="#_x0000_t32" style="position:absolute;left:34917;top:53312;width:17799;height:57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">
                  <v:stroke endarrow="block"/>
                </v:shape>
                <v:shape id="Straight Arrow Connector 1335038170" o:spid="_x0000_s1036" type="#_x0000_t32" style="position:absolute;left:34925;top:34570;width:27912;height:183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">
                  <v:stroke endarrow="block"/>
                </v:shape>
                <v:rect id="Rectangle 1038985860" o:spid="_x0000_s1037" style="position:absolute;left:25686;top:23553;width:18432;height:87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" fillcolor="white [3201]" strokecolor="black [3200]" strokeweight="1pt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391972DA" w14:textId="77777777" w:rsidR="00531D38" w:rsidRDefault="003236F7">
                        <w:pPr>
                          <w:jc w:val="center"/>
                          <w:textDirection w:val="btLr"/>
                        </w:pPr>
                        <w:r>
                          <w:rPr>
                            <w:color w:val="000000"/>
                          </w:rPr>
                          <w:t>Responders</w:t>
                        </w:r>
                      </w:p>
                      <w:p w14:paraId="2057E1B3" w14:textId="77777777" w:rsidR="00531D38" w:rsidRDefault="003236F7">
                        <w:pPr>
                          <w:jc w:val="center"/>
                          <w:textDirection w:val="btLr"/>
                        </w:pPr>
                        <w:r>
                          <w:rPr>
                            <w:color w:val="000000"/>
                          </w:rPr>
                          <w:t>N=8960 (67 %)</w:t>
                        </w:r>
                      </w:p>
                    </w:txbxContent>
                  </v:textbox>
                </v:rect>
                <v:shape id="Straight Arrow Connector 2024955569" o:spid="_x0000_s1038" type="#_x0000_t32" style="position:absolute;left:34895;top:47462;width:30;height:1333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">
                  <v:stroke endarrow="block"/>
                </v:shape>
                <v:shape id="Straight Arrow Connector 791253860" o:spid="_x0000_s1039" type="#_x0000_t32" style="position:absolute;left:34895;top:19177;width:6;height:43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">
                  <v:stroke endarrow="block"/>
                </v:shape>
              </v:group>
            </w:pict>
          </mc:Fallback>
        </mc:AlternateContent>
      </w:r>
    </w:p>
    <w:sectPr w:rsidR="00531D38" w:rsidRPr="001C1CEC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B341B" w14:textId="77777777" w:rsidR="00622679" w:rsidRDefault="00622679">
      <w:pPr>
        <w:spacing w:after="0" w:line="240" w:lineRule="auto"/>
      </w:pPr>
      <w:r>
        <w:separator/>
      </w:r>
    </w:p>
  </w:endnote>
  <w:endnote w:type="continuationSeparator" w:id="0">
    <w:p w14:paraId="5C074A0F" w14:textId="77777777" w:rsidR="00622679" w:rsidRDefault="00622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E2EB5" w14:textId="77777777" w:rsidR="00471ACB" w:rsidRDefault="00471A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4137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1C076" w14:textId="20C5C173" w:rsidR="00471ACB" w:rsidRDefault="00471A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6F45D3" w14:textId="77777777" w:rsidR="00471ACB" w:rsidRDefault="00471A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B9C8E" w14:textId="77777777" w:rsidR="00471ACB" w:rsidRDefault="00471A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5749B" w14:textId="77777777" w:rsidR="00622679" w:rsidRDefault="00622679">
      <w:pPr>
        <w:spacing w:after="0" w:line="240" w:lineRule="auto"/>
      </w:pPr>
      <w:r>
        <w:separator/>
      </w:r>
    </w:p>
  </w:footnote>
  <w:footnote w:type="continuationSeparator" w:id="0">
    <w:p w14:paraId="65A8D00A" w14:textId="77777777" w:rsidR="00622679" w:rsidRDefault="006226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12E85" w14:textId="77777777" w:rsidR="00471ACB" w:rsidRDefault="00471A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42" w14:textId="77777777" w:rsidR="00531D38" w:rsidRDefault="00531D3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6DEED" w14:textId="77777777" w:rsidR="00471ACB" w:rsidRDefault="00471A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D38"/>
    <w:rsid w:val="000C560E"/>
    <w:rsid w:val="000D19FE"/>
    <w:rsid w:val="000D72D6"/>
    <w:rsid w:val="001140B4"/>
    <w:rsid w:val="001431B4"/>
    <w:rsid w:val="00192070"/>
    <w:rsid w:val="00196983"/>
    <w:rsid w:val="001A12B1"/>
    <w:rsid w:val="001C1CEC"/>
    <w:rsid w:val="002600FD"/>
    <w:rsid w:val="002A3A98"/>
    <w:rsid w:val="002B146E"/>
    <w:rsid w:val="003236F7"/>
    <w:rsid w:val="003F3D5C"/>
    <w:rsid w:val="00411FC3"/>
    <w:rsid w:val="00471ACB"/>
    <w:rsid w:val="005072DD"/>
    <w:rsid w:val="00523CBA"/>
    <w:rsid w:val="00531D38"/>
    <w:rsid w:val="005A0C45"/>
    <w:rsid w:val="00607D58"/>
    <w:rsid w:val="00622679"/>
    <w:rsid w:val="006450FE"/>
    <w:rsid w:val="00654912"/>
    <w:rsid w:val="00655F40"/>
    <w:rsid w:val="0067797D"/>
    <w:rsid w:val="006863BB"/>
    <w:rsid w:val="006A06A4"/>
    <w:rsid w:val="006F3312"/>
    <w:rsid w:val="008A6237"/>
    <w:rsid w:val="008B2C1E"/>
    <w:rsid w:val="00900AEB"/>
    <w:rsid w:val="009C6D05"/>
    <w:rsid w:val="00A44AAA"/>
    <w:rsid w:val="00AA555C"/>
    <w:rsid w:val="00AA6208"/>
    <w:rsid w:val="00B11B97"/>
    <w:rsid w:val="00BB0F77"/>
    <w:rsid w:val="00BD52A1"/>
    <w:rsid w:val="00C2231F"/>
    <w:rsid w:val="00C56980"/>
    <w:rsid w:val="00C63932"/>
    <w:rsid w:val="00D12EF6"/>
    <w:rsid w:val="00D17DE4"/>
    <w:rsid w:val="00D45E2C"/>
    <w:rsid w:val="00D5017C"/>
    <w:rsid w:val="00D60B95"/>
    <w:rsid w:val="00D80F18"/>
    <w:rsid w:val="00E5720E"/>
    <w:rsid w:val="00E97D36"/>
    <w:rsid w:val="00EF5BB1"/>
    <w:rsid w:val="00F44221"/>
    <w:rsid w:val="00F60849"/>
    <w:rsid w:val="00FA1482"/>
    <w:rsid w:val="00FE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15EDB"/>
  <w15:docId w15:val="{95FDFC0B-9924-4B28-BF05-8AF59935C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98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5B5E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ECF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BC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A7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4A7F7E"/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6450F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71ACB"/>
  </w:style>
  <w:style w:type="paragraph" w:styleId="Header">
    <w:name w:val="header"/>
    <w:basedOn w:val="Normal"/>
    <w:link w:val="HeaderChar"/>
    <w:uiPriority w:val="99"/>
    <w:unhideWhenUsed/>
    <w:rsid w:val="00471A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ACB"/>
  </w:style>
  <w:style w:type="paragraph" w:styleId="Footer">
    <w:name w:val="footer"/>
    <w:basedOn w:val="Normal"/>
    <w:link w:val="FooterChar"/>
    <w:uiPriority w:val="99"/>
    <w:unhideWhenUsed/>
    <w:rsid w:val="00471A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6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66624">
          <w:marLeft w:val="-7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dPaMDN59mT6g9eqTy1CD2XtJltg==">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883676-63ca-44a5-a725-cf6f8926a26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C94148924E3D8D44A8C7787D33A26B6F" ma:contentTypeVersion="14" ma:contentTypeDescription="Luo uusi asiakirja." ma:contentTypeScope="" ma:versionID="152b9201e0de807d15e69d96e3662aaf">
  <xsd:schema xmlns:xsd="http://www.w3.org/2001/XMLSchema" xmlns:xs="http://www.w3.org/2001/XMLSchema" xmlns:p="http://schemas.microsoft.com/office/2006/metadata/properties" xmlns:ns3="f1883676-63ca-44a5-a725-cf6f8926a263" xmlns:ns4="4260887a-54cb-414b-a2c3-406572b07e8e" targetNamespace="http://schemas.microsoft.com/office/2006/metadata/properties" ma:root="true" ma:fieldsID="3eeed3eb074c286034526c44138aa25c" ns3:_="" ns4:_="">
    <xsd:import namespace="f1883676-63ca-44a5-a725-cf6f8926a263"/>
    <xsd:import namespace="4260887a-54cb-414b-a2c3-406572b07e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883676-63ca-44a5-a725-cf6f8926a2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0887a-54cb-414b-a2c3-406572b07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48CCA58-9270-4133-B04F-24CC89404834}">
  <ds:schemaRefs>
    <ds:schemaRef ds:uri="http://schemas.microsoft.com/office/2006/metadata/properties"/>
    <ds:schemaRef ds:uri="http://schemas.microsoft.com/office/infopath/2007/PartnerControls"/>
    <ds:schemaRef ds:uri="f1883676-63ca-44a5-a725-cf6f8926a263"/>
  </ds:schemaRefs>
</ds:datastoreItem>
</file>

<file path=customXml/itemProps3.xml><?xml version="1.0" encoding="utf-8"?>
<ds:datastoreItem xmlns:ds="http://schemas.openxmlformats.org/officeDocument/2006/customXml" ds:itemID="{BDDF548E-11DD-4F7B-88CD-87D508101A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DBCF04-89AB-417A-BDDC-0B8B471642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883676-63ca-44a5-a725-cf6f8926a263"/>
    <ds:schemaRef ds:uri="4260887a-54cb-414b-a2c3-406572b07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49</Words>
  <Characters>82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ina Saha</dc:creator>
  <cp:lastModifiedBy>Salmela, Jatta H</cp:lastModifiedBy>
  <cp:revision>2</cp:revision>
  <dcterms:created xsi:type="dcterms:W3CDTF">2024-12-30T19:16:00Z</dcterms:created>
  <dcterms:modified xsi:type="dcterms:W3CDTF">2024-12-3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4148924E3D8D44A8C7787D33A26B6F</vt:lpwstr>
  </property>
</Properties>
</file>